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C5FE5" w14:textId="1757433A" w:rsidR="00AE7CA4" w:rsidRDefault="00AE7CA4" w:rsidP="00017F3B">
      <w:pPr>
        <w:tabs>
          <w:tab w:val="left" w:pos="5812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E60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A0783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DE60EB">
        <w:rPr>
          <w:rFonts w:ascii="Times New Roman" w:hAnsi="Times New Roman" w:cs="Times New Roman"/>
          <w:color w:val="242021"/>
          <w:sz w:val="24"/>
          <w:szCs w:val="24"/>
        </w:rPr>
        <w:t xml:space="preserve"> Gene Ontology enrichment tests for genes </w:t>
      </w:r>
      <w:r w:rsidRPr="0028417C">
        <w:rPr>
          <w:rFonts w:ascii="Times New Roman" w:hAnsi="Times New Roman" w:cs="Times New Roman"/>
          <w:color w:val="242021"/>
          <w:sz w:val="24"/>
          <w:szCs w:val="24"/>
        </w:rPr>
        <w:t>in the</w:t>
      </w:r>
      <w:r w:rsidRPr="0028417C">
        <w:rPr>
          <w:rFonts w:ascii="Times New Roman" w:hAnsi="Times New Roman" w:cs="Times New Roman"/>
          <w:sz w:val="24"/>
          <w:szCs w:val="24"/>
        </w:rPr>
        <w:t xml:space="preserve"> tested</w:t>
      </w:r>
      <w:r w:rsidRPr="00DE60EB">
        <w:rPr>
          <w:rFonts w:ascii="Times New Roman" w:hAnsi="Times New Roman" w:cs="Times New Roman"/>
          <w:sz w:val="24"/>
          <w:szCs w:val="24"/>
        </w:rPr>
        <w:t xml:space="preserve"> intervals</w:t>
      </w:r>
      <w:r w:rsidRPr="00DE60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6B46">
        <w:rPr>
          <w:rFonts w:ascii="Times New Roman" w:hAnsi="Times New Roman" w:cs="Times New Roman"/>
          <w:sz w:val="24"/>
          <w:szCs w:val="24"/>
        </w:rPr>
        <w:t xml:space="preserve">of </w:t>
      </w:r>
      <w:r w:rsidRPr="00DE60EB">
        <w:rPr>
          <w:rFonts w:ascii="Times New Roman" w:hAnsi="Times New Roman" w:cs="Times New Roman"/>
          <w:sz w:val="24"/>
          <w:szCs w:val="24"/>
        </w:rPr>
        <w:t>chromosome</w:t>
      </w:r>
      <w:r>
        <w:rPr>
          <w:rFonts w:ascii="Times New Roman" w:hAnsi="Times New Roman" w:cs="Times New Roman"/>
          <w:sz w:val="24"/>
          <w:szCs w:val="24"/>
        </w:rPr>
        <w:t>s X, 2 and</w:t>
      </w:r>
      <w:r w:rsidRPr="00DE60EB">
        <w:rPr>
          <w:rFonts w:ascii="Times New Roman" w:hAnsi="Times New Roman" w:cs="Times New Roman"/>
          <w:sz w:val="24"/>
          <w:szCs w:val="24"/>
        </w:rPr>
        <w:t xml:space="preserve"> </w:t>
      </w:r>
      <w:r w:rsidRPr="00A3273E">
        <w:rPr>
          <w:rFonts w:ascii="Times New Roman" w:hAnsi="Times New Roman" w:cs="Times New Roman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E60EB">
        <w:rPr>
          <w:rFonts w:ascii="Times New Roman" w:hAnsi="Times New Roman" w:cs="Times New Roman"/>
          <w:iCs/>
          <w:sz w:val="24"/>
          <w:szCs w:val="24"/>
        </w:rPr>
        <w:t>co</w:t>
      </w:r>
      <w:r w:rsidRPr="00DE60EB">
        <w:rPr>
          <w:rFonts w:ascii="Times New Roman" w:hAnsi="Times New Roman" w:cs="Times New Roman"/>
          <w:sz w:val="24"/>
          <w:szCs w:val="24"/>
        </w:rPr>
        <w:t xml:space="preserve">ntrasted with all </w:t>
      </w:r>
      <w:r w:rsidRPr="00DE60EB">
        <w:rPr>
          <w:rFonts w:ascii="Times New Roman" w:hAnsi="Times New Roman" w:cs="Times New Roman"/>
          <w:i/>
          <w:iCs/>
          <w:sz w:val="24"/>
          <w:szCs w:val="24"/>
        </w:rPr>
        <w:t>D. melanogaster</w:t>
      </w:r>
      <w:r w:rsidRPr="00DE60EB">
        <w:rPr>
          <w:rFonts w:ascii="Times New Roman" w:hAnsi="Times New Roman" w:cs="Times New Roman"/>
          <w:sz w:val="24"/>
          <w:szCs w:val="24"/>
        </w:rPr>
        <w:t xml:space="preserve"> genes using </w:t>
      </w:r>
      <w:r w:rsidRPr="00A3273E">
        <w:rPr>
          <w:rFonts w:ascii="Times New Roman" w:hAnsi="Times New Roman" w:cs="Times New Roman"/>
          <w:sz w:val="24"/>
          <w:szCs w:val="24"/>
        </w:rPr>
        <w:t>DAVID</w:t>
      </w:r>
      <w:r>
        <w:rPr>
          <w:rFonts w:ascii="Times New Roman" w:hAnsi="Times New Roman" w:cs="Times New Roman"/>
          <w:sz w:val="24"/>
          <w:szCs w:val="24"/>
        </w:rPr>
        <w:t xml:space="preserve"> for functional enrichment analysis </w:t>
      </w:r>
    </w:p>
    <w:tbl>
      <w:tblPr>
        <w:tblStyle w:val="a3"/>
        <w:tblW w:w="10021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2835"/>
        <w:gridCol w:w="754"/>
        <w:gridCol w:w="1053"/>
        <w:gridCol w:w="886"/>
        <w:gridCol w:w="1237"/>
      </w:tblGrid>
      <w:tr w:rsidR="00B30D4E" w14:paraId="46FC8BF7" w14:textId="77777777" w:rsidTr="000145FC">
        <w:tc>
          <w:tcPr>
            <w:tcW w:w="2263" w:type="dxa"/>
            <w:tcBorders>
              <w:bottom w:val="single" w:sz="4" w:space="0" w:color="auto"/>
            </w:tcBorders>
          </w:tcPr>
          <w:p w14:paraId="7627B119" w14:textId="77777777" w:rsidR="00AE7CA4" w:rsidRDefault="00AE7CA4" w:rsidP="00017F3B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1D7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C21546" w14:textId="77777777" w:rsidR="00AE7CA4" w:rsidRDefault="00AE7CA4" w:rsidP="00017F3B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1D7">
              <w:rPr>
                <w:rFonts w:ascii="Times New Roman" w:hAnsi="Times New Roman" w:cs="Times New Roman"/>
              </w:rPr>
              <w:t>Interv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FB70EC0" w14:textId="77777777" w:rsidR="00AE7CA4" w:rsidRDefault="00AE7CA4" w:rsidP="00017F3B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56D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CBD9A03" w14:textId="77777777" w:rsidR="00AE7CA4" w:rsidRDefault="00AE7CA4" w:rsidP="00017F3B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1D7">
              <w:rPr>
                <w:rFonts w:ascii="Times New Roman" w:hAnsi="Times New Roman" w:cs="Times New Roman"/>
              </w:rPr>
              <w:t xml:space="preserve">Gene </w:t>
            </w:r>
            <w:r w:rsidR="00017F3B">
              <w:rPr>
                <w:rFonts w:ascii="Times New Roman" w:hAnsi="Times New Roman" w:cs="Times New Roman"/>
              </w:rPr>
              <w:t>C</w:t>
            </w:r>
            <w:r w:rsidRPr="00EC11D7">
              <w:rPr>
                <w:rFonts w:ascii="Times New Roman" w:hAnsi="Times New Roman" w:cs="Times New Roman"/>
              </w:rPr>
              <w:t>ount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0CA631F" w14:textId="77777777" w:rsidR="00AE7CA4" w:rsidRDefault="00AE7CA4" w:rsidP="00017F3B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1D7">
              <w:rPr>
                <w:rFonts w:ascii="Times New Roman" w:hAnsi="Times New Roman" w:cs="Times New Roman"/>
                <w:i/>
                <w:iCs/>
              </w:rPr>
              <w:t>p</w:t>
            </w:r>
            <w:r w:rsidRPr="00EC11D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F4963D2" w14:textId="77777777" w:rsidR="00AE7CA4" w:rsidRDefault="00AE7CA4" w:rsidP="00017F3B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1D7">
              <w:rPr>
                <w:rFonts w:ascii="Times New Roman" w:hAnsi="Times New Roman" w:cs="Times New Roman"/>
              </w:rPr>
              <w:t>Fold enrichment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D8734AB" w14:textId="77777777" w:rsidR="00AE7CA4" w:rsidRDefault="00AE7CA4" w:rsidP="00017F3B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1D7">
              <w:rPr>
                <w:rFonts w:ascii="Times New Roman" w:hAnsi="Times New Roman" w:cs="Times New Roman"/>
                <w:i/>
                <w:iCs/>
              </w:rPr>
              <w:t>p-</w:t>
            </w:r>
            <w:r w:rsidRPr="00EC11D7">
              <w:rPr>
                <w:rFonts w:ascii="Times New Roman" w:hAnsi="Times New Roman" w:cs="Times New Roman"/>
              </w:rPr>
              <w:t>corrected (Benjamini-Hochberg)</w:t>
            </w:r>
          </w:p>
        </w:tc>
      </w:tr>
      <w:tr w:rsidR="00B30D4E" w14:paraId="306E4100" w14:textId="77777777" w:rsidTr="000145FC">
        <w:tc>
          <w:tcPr>
            <w:tcW w:w="2263" w:type="dxa"/>
            <w:tcBorders>
              <w:right w:val="nil"/>
            </w:tcBorders>
          </w:tcPr>
          <w:p w14:paraId="619268B5" w14:textId="77777777" w:rsidR="00E5441A" w:rsidRDefault="00E5441A" w:rsidP="00E5441A"/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8C7C9C3" w14:textId="77777777" w:rsidR="00E5441A" w:rsidRDefault="00E5441A" w:rsidP="00E5441A"/>
        </w:tc>
        <w:tc>
          <w:tcPr>
            <w:tcW w:w="2835" w:type="dxa"/>
            <w:tcBorders>
              <w:left w:val="nil"/>
              <w:right w:val="nil"/>
            </w:tcBorders>
          </w:tcPr>
          <w:p w14:paraId="339407CC" w14:textId="77777777" w:rsidR="00E5441A" w:rsidRPr="00B06BD9" w:rsidRDefault="00E5441A" w:rsidP="008517B2">
            <w:pPr>
              <w:spacing w:before="120"/>
              <w:ind w:left="597" w:right="-641" w:firstLine="142"/>
            </w:pPr>
            <w:r w:rsidRPr="00B06BD9">
              <w:rPr>
                <w:b/>
                <w:bCs/>
              </w:rPr>
              <w:t>X Chromosome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50FBDB4D" w14:textId="77777777" w:rsidR="00E5441A" w:rsidRDefault="00E5441A" w:rsidP="00E5441A"/>
        </w:tc>
        <w:tc>
          <w:tcPr>
            <w:tcW w:w="1053" w:type="dxa"/>
            <w:tcBorders>
              <w:left w:val="nil"/>
              <w:right w:val="nil"/>
            </w:tcBorders>
          </w:tcPr>
          <w:p w14:paraId="6918E9AB" w14:textId="77777777" w:rsidR="00E5441A" w:rsidRDefault="00E5441A" w:rsidP="00E5441A"/>
        </w:tc>
        <w:tc>
          <w:tcPr>
            <w:tcW w:w="886" w:type="dxa"/>
            <w:tcBorders>
              <w:left w:val="nil"/>
              <w:right w:val="nil"/>
            </w:tcBorders>
          </w:tcPr>
          <w:p w14:paraId="7BC93702" w14:textId="77777777" w:rsidR="00E5441A" w:rsidRDefault="00E5441A" w:rsidP="00E5441A"/>
        </w:tc>
        <w:tc>
          <w:tcPr>
            <w:tcW w:w="1237" w:type="dxa"/>
            <w:tcBorders>
              <w:left w:val="nil"/>
            </w:tcBorders>
          </w:tcPr>
          <w:p w14:paraId="71504B86" w14:textId="77777777" w:rsidR="00E5441A" w:rsidRDefault="00E5441A" w:rsidP="00E5441A"/>
        </w:tc>
      </w:tr>
      <w:tr w:rsidR="00B30D4E" w14:paraId="5163AD6D" w14:textId="77777777" w:rsidTr="000145FC">
        <w:tc>
          <w:tcPr>
            <w:tcW w:w="2263" w:type="dxa"/>
          </w:tcPr>
          <w:p w14:paraId="10C07771" w14:textId="77777777" w:rsidR="00AE7CA4" w:rsidRPr="00940AE3" w:rsidRDefault="00B30D4E" w:rsidP="00426428">
            <w:pPr>
              <w:spacing w:before="60" w:after="0"/>
              <w:rPr>
                <w:rFonts w:ascii="Times New Roman" w:hAnsi="Times New Roman" w:cs="Times New Roman"/>
              </w:rPr>
            </w:pPr>
            <w:r w:rsidRPr="00940AE3">
              <w:t>UP_KEYWORDS</w:t>
            </w:r>
          </w:p>
        </w:tc>
        <w:tc>
          <w:tcPr>
            <w:tcW w:w="993" w:type="dxa"/>
            <w:tcBorders>
              <w:bottom w:val="nil"/>
            </w:tcBorders>
          </w:tcPr>
          <w:p w14:paraId="42B2E6BE" w14:textId="77777777" w:rsidR="00AE7CA4" w:rsidRPr="00B5271C" w:rsidRDefault="00B30D4E" w:rsidP="00426428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71C">
              <w:rPr>
                <w:b/>
                <w:bCs/>
                <w:i/>
                <w:iCs/>
                <w:sz w:val="24"/>
                <w:szCs w:val="24"/>
              </w:rPr>
              <w:t>y-cv</w:t>
            </w:r>
          </w:p>
        </w:tc>
        <w:tc>
          <w:tcPr>
            <w:tcW w:w="2835" w:type="dxa"/>
          </w:tcPr>
          <w:p w14:paraId="644AE5CE" w14:textId="77777777" w:rsidR="00AE7CA4" w:rsidRPr="00940AE3" w:rsidRDefault="00B30D4E" w:rsidP="00426428">
            <w:pPr>
              <w:spacing w:before="60" w:after="0"/>
              <w:rPr>
                <w:rFonts w:ascii="Times New Roman" w:hAnsi="Times New Roman" w:cs="Times New Roman"/>
              </w:rPr>
            </w:pPr>
            <w:r w:rsidRPr="00940AE3">
              <w:rPr>
                <w:rFonts w:cstheme="minorHAnsi"/>
              </w:rPr>
              <w:t>Polymorphism</w:t>
            </w:r>
          </w:p>
        </w:tc>
        <w:tc>
          <w:tcPr>
            <w:tcW w:w="754" w:type="dxa"/>
          </w:tcPr>
          <w:p w14:paraId="285F076C" w14:textId="77777777" w:rsidR="00AE7CA4" w:rsidRPr="00940AE3" w:rsidRDefault="00B30D4E" w:rsidP="00426428">
            <w:pPr>
              <w:spacing w:before="60"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8</w:t>
            </w:r>
          </w:p>
        </w:tc>
        <w:tc>
          <w:tcPr>
            <w:tcW w:w="1053" w:type="dxa"/>
          </w:tcPr>
          <w:p w14:paraId="60AC902D" w14:textId="77777777" w:rsidR="00AE7CA4" w:rsidRPr="00940AE3" w:rsidRDefault="00B30D4E" w:rsidP="00426428">
            <w:pPr>
              <w:spacing w:before="60" w:after="0" w:line="240" w:lineRule="auto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4.63E-07</w:t>
            </w:r>
          </w:p>
        </w:tc>
        <w:tc>
          <w:tcPr>
            <w:tcW w:w="886" w:type="dxa"/>
          </w:tcPr>
          <w:p w14:paraId="5723F54C" w14:textId="368BE40A" w:rsidR="00AE7CA4" w:rsidRPr="00940AE3" w:rsidRDefault="00B30D4E" w:rsidP="00DA5EFE">
            <w:pPr>
              <w:spacing w:before="60"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4.</w:t>
            </w:r>
            <w:r w:rsidR="00426428" w:rsidRPr="00940AE3">
              <w:rPr>
                <w:rFonts w:cstheme="minorHAnsi"/>
              </w:rPr>
              <w:t>5</w:t>
            </w:r>
          </w:p>
        </w:tc>
        <w:tc>
          <w:tcPr>
            <w:tcW w:w="1237" w:type="dxa"/>
          </w:tcPr>
          <w:p w14:paraId="1986547B" w14:textId="77777777" w:rsidR="00AE7CA4" w:rsidRPr="00940AE3" w:rsidRDefault="00B30D4E" w:rsidP="00426428">
            <w:pPr>
              <w:spacing w:before="60"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8.57E-05</w:t>
            </w:r>
          </w:p>
        </w:tc>
      </w:tr>
      <w:tr w:rsidR="00B30D4E" w14:paraId="3929746A" w14:textId="77777777" w:rsidTr="000145FC">
        <w:tc>
          <w:tcPr>
            <w:tcW w:w="2263" w:type="dxa"/>
          </w:tcPr>
          <w:p w14:paraId="78011805" w14:textId="77777777" w:rsidR="00AE7CA4" w:rsidRPr="00940AE3" w:rsidRDefault="00B30D4E" w:rsidP="0042642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t>UP_KEYWOR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036775" w14:textId="77777777" w:rsidR="00AE7CA4" w:rsidRDefault="00AE7CA4" w:rsidP="0042642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6A4E638" w14:textId="77777777" w:rsidR="00AE7CA4" w:rsidRPr="00940AE3" w:rsidRDefault="00B30D4E" w:rsidP="0042642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rPr>
                <w:rFonts w:cstheme="minorHAnsi"/>
              </w:rPr>
              <w:t>Coiled coil</w:t>
            </w:r>
          </w:p>
        </w:tc>
        <w:tc>
          <w:tcPr>
            <w:tcW w:w="754" w:type="dxa"/>
          </w:tcPr>
          <w:p w14:paraId="5F20CFB4" w14:textId="77777777" w:rsidR="00AE7CA4" w:rsidRPr="00940AE3" w:rsidRDefault="00B30D4E" w:rsidP="0042642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79</w:t>
            </w:r>
          </w:p>
        </w:tc>
        <w:tc>
          <w:tcPr>
            <w:tcW w:w="1053" w:type="dxa"/>
          </w:tcPr>
          <w:p w14:paraId="08CD12AC" w14:textId="77777777" w:rsidR="00AE7CA4" w:rsidRPr="00940AE3" w:rsidRDefault="00B30D4E" w:rsidP="00426428">
            <w:pPr>
              <w:spacing w:after="0" w:line="240" w:lineRule="auto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2.98E-04</w:t>
            </w:r>
          </w:p>
        </w:tc>
        <w:tc>
          <w:tcPr>
            <w:tcW w:w="886" w:type="dxa"/>
          </w:tcPr>
          <w:p w14:paraId="3E5201A3" w14:textId="47CC4B98" w:rsidR="00AE7CA4" w:rsidRPr="00940AE3" w:rsidRDefault="00B30D4E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.</w:t>
            </w:r>
            <w:r w:rsidR="00426428" w:rsidRPr="00940AE3">
              <w:rPr>
                <w:rFonts w:cstheme="minorHAnsi"/>
              </w:rPr>
              <w:t>5</w:t>
            </w:r>
          </w:p>
        </w:tc>
        <w:tc>
          <w:tcPr>
            <w:tcW w:w="1237" w:type="dxa"/>
          </w:tcPr>
          <w:p w14:paraId="6B15AA0C" w14:textId="0A7F7E98" w:rsidR="00AE7CA4" w:rsidRPr="00940AE3" w:rsidRDefault="00B30D4E" w:rsidP="00426428">
            <w:pPr>
              <w:spacing w:after="0"/>
              <w:rPr>
                <w:rFonts w:cstheme="minorHAnsi"/>
                <w:lang w:val="en-GB"/>
              </w:rPr>
            </w:pPr>
            <w:r w:rsidRPr="00940AE3">
              <w:rPr>
                <w:rFonts w:cstheme="minorHAnsi"/>
              </w:rPr>
              <w:t>2</w:t>
            </w:r>
            <w:r w:rsidR="00D80BF2" w:rsidRPr="00940AE3">
              <w:rPr>
                <w:rFonts w:cstheme="minorHAnsi"/>
                <w:lang w:val="en-GB"/>
              </w:rPr>
              <w:t>.</w:t>
            </w:r>
            <w:r w:rsidRPr="00940AE3">
              <w:rPr>
                <w:rFonts w:cstheme="minorHAnsi"/>
              </w:rPr>
              <w:t>7</w:t>
            </w:r>
            <w:r w:rsidR="00D80BF2" w:rsidRPr="00940AE3">
              <w:rPr>
                <w:rFonts w:cstheme="minorHAnsi"/>
              </w:rPr>
              <w:t>0E-02</w:t>
            </w:r>
          </w:p>
        </w:tc>
      </w:tr>
      <w:tr w:rsidR="00B30D4E" w14:paraId="5100FF64" w14:textId="77777777" w:rsidTr="000145FC">
        <w:tc>
          <w:tcPr>
            <w:tcW w:w="2263" w:type="dxa"/>
          </w:tcPr>
          <w:p w14:paraId="0663C946" w14:textId="77777777" w:rsidR="00AE7CA4" w:rsidRPr="00940AE3" w:rsidRDefault="00B30D4E" w:rsidP="0042642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t>UP_KEYWOR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2D2FD6" w14:textId="77777777" w:rsidR="00AE7CA4" w:rsidRDefault="00AE7CA4" w:rsidP="0042642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991016F" w14:textId="77777777" w:rsidR="00AE7CA4" w:rsidRPr="00940AE3" w:rsidRDefault="00B30D4E" w:rsidP="0042642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rPr>
                <w:rFonts w:cstheme="minorHAnsi"/>
              </w:rPr>
              <w:t>Neurogenesis</w:t>
            </w:r>
          </w:p>
        </w:tc>
        <w:tc>
          <w:tcPr>
            <w:tcW w:w="754" w:type="dxa"/>
          </w:tcPr>
          <w:p w14:paraId="1AF0A6E4" w14:textId="77777777" w:rsidR="00AE7CA4" w:rsidRPr="00940AE3" w:rsidRDefault="00B30D4E" w:rsidP="0042642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0</w:t>
            </w:r>
          </w:p>
        </w:tc>
        <w:tc>
          <w:tcPr>
            <w:tcW w:w="1053" w:type="dxa"/>
          </w:tcPr>
          <w:p w14:paraId="1D3F28B6" w14:textId="657EBC05" w:rsidR="00AE7CA4" w:rsidRPr="00940AE3" w:rsidRDefault="00B30D4E" w:rsidP="0042642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2</w:t>
            </w:r>
            <w:r w:rsidR="005E7634" w:rsidRPr="00940AE3">
              <w:rPr>
                <w:rFonts w:cstheme="minorHAnsi"/>
              </w:rPr>
              <w:t>.0E-03</w:t>
            </w:r>
          </w:p>
        </w:tc>
        <w:tc>
          <w:tcPr>
            <w:tcW w:w="886" w:type="dxa"/>
          </w:tcPr>
          <w:p w14:paraId="1B098438" w14:textId="633A5DFF" w:rsidR="00AE7CA4" w:rsidRPr="00940AE3" w:rsidRDefault="00B30D4E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3.</w:t>
            </w:r>
            <w:r w:rsidR="00DA5EFE" w:rsidRPr="00940AE3">
              <w:rPr>
                <w:rFonts w:cstheme="minorHAnsi"/>
              </w:rPr>
              <w:t>6</w:t>
            </w:r>
          </w:p>
        </w:tc>
        <w:tc>
          <w:tcPr>
            <w:tcW w:w="1237" w:type="dxa"/>
          </w:tcPr>
          <w:p w14:paraId="5722115D" w14:textId="6D705DE6" w:rsidR="00AE7CA4" w:rsidRPr="00940AE3" w:rsidRDefault="00B30D4E" w:rsidP="0042642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</w:t>
            </w:r>
            <w:r w:rsidR="00D80BF2" w:rsidRPr="00940AE3">
              <w:rPr>
                <w:rFonts w:cstheme="minorHAnsi"/>
              </w:rPr>
              <w:t>.</w:t>
            </w:r>
            <w:r w:rsidRPr="00940AE3">
              <w:rPr>
                <w:rFonts w:cstheme="minorHAnsi"/>
              </w:rPr>
              <w:t>19</w:t>
            </w:r>
            <w:r w:rsidR="00D80BF2" w:rsidRPr="00940AE3">
              <w:rPr>
                <w:rFonts w:cstheme="minorHAnsi"/>
              </w:rPr>
              <w:t>E-01</w:t>
            </w:r>
          </w:p>
        </w:tc>
      </w:tr>
      <w:tr w:rsidR="00B30D4E" w14:paraId="6FD1E565" w14:textId="77777777" w:rsidTr="000145FC">
        <w:tc>
          <w:tcPr>
            <w:tcW w:w="2263" w:type="dxa"/>
          </w:tcPr>
          <w:p w14:paraId="2E527AAB" w14:textId="77777777" w:rsidR="00AE7CA4" w:rsidRPr="00940AE3" w:rsidRDefault="00B30D4E" w:rsidP="004264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AE3">
              <w:rPr>
                <w:rFonts w:ascii="Calibri" w:hAnsi="Calibri" w:cs="Calibri"/>
                <w:color w:val="000000"/>
              </w:rPr>
              <w:t>UP_KEYWORD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D38B5B5" w14:textId="77777777" w:rsidR="00AE7CA4" w:rsidRDefault="00AE7CA4" w:rsidP="0042642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9FB472" w14:textId="77777777" w:rsidR="00AE7CA4" w:rsidRPr="00940AE3" w:rsidRDefault="00B30D4E" w:rsidP="004264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AE3">
              <w:rPr>
                <w:rFonts w:ascii="Calibri" w:hAnsi="Calibri" w:cs="Calibri"/>
                <w:color w:val="000000"/>
              </w:rPr>
              <w:t>RNA-binding</w:t>
            </w:r>
          </w:p>
        </w:tc>
        <w:tc>
          <w:tcPr>
            <w:tcW w:w="754" w:type="dxa"/>
          </w:tcPr>
          <w:p w14:paraId="50DA757F" w14:textId="77777777" w:rsidR="00AE7CA4" w:rsidRPr="00940AE3" w:rsidRDefault="00B30D4E" w:rsidP="00426428">
            <w:pPr>
              <w:spacing w:after="0" w:line="240" w:lineRule="auto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053" w:type="dxa"/>
          </w:tcPr>
          <w:p w14:paraId="67DA5B2E" w14:textId="7F522F51" w:rsidR="00AE7CA4" w:rsidRPr="00940AE3" w:rsidRDefault="00B30D4E" w:rsidP="00426428">
            <w:pPr>
              <w:spacing w:after="0" w:line="240" w:lineRule="auto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3</w:t>
            </w:r>
            <w:r w:rsidR="005E7634" w:rsidRPr="00940AE3">
              <w:rPr>
                <w:rFonts w:cstheme="minorHAnsi"/>
                <w:color w:val="000000"/>
              </w:rPr>
              <w:t>.</w:t>
            </w:r>
            <w:r w:rsidRPr="00940AE3">
              <w:rPr>
                <w:rFonts w:cstheme="minorHAnsi"/>
                <w:color w:val="000000"/>
              </w:rPr>
              <w:t>1</w:t>
            </w:r>
            <w:r w:rsidR="005E7634" w:rsidRPr="00940AE3">
              <w:rPr>
                <w:rFonts w:cstheme="minorHAnsi"/>
                <w:color w:val="000000"/>
              </w:rPr>
              <w:t>0</w:t>
            </w:r>
            <w:r w:rsidR="005E7634" w:rsidRPr="00940AE3">
              <w:rPr>
                <w:rFonts w:cstheme="minorHAnsi"/>
              </w:rPr>
              <w:t>E-03</w:t>
            </w:r>
          </w:p>
        </w:tc>
        <w:tc>
          <w:tcPr>
            <w:tcW w:w="886" w:type="dxa"/>
          </w:tcPr>
          <w:p w14:paraId="3EE8EFF1" w14:textId="30B30147" w:rsidR="00AE7CA4" w:rsidRPr="00940AE3" w:rsidRDefault="00B30D4E" w:rsidP="00DA5EFE">
            <w:pPr>
              <w:spacing w:after="0" w:line="240" w:lineRule="auto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2.</w:t>
            </w:r>
            <w:r w:rsidR="00426428" w:rsidRPr="00940AE3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37" w:type="dxa"/>
          </w:tcPr>
          <w:p w14:paraId="0949D08A" w14:textId="17E091EE" w:rsidR="00AE7CA4" w:rsidRPr="00940AE3" w:rsidRDefault="00B30D4E" w:rsidP="00426428">
            <w:pPr>
              <w:spacing w:after="0" w:line="240" w:lineRule="auto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1</w:t>
            </w:r>
            <w:r w:rsidR="00D80BF2" w:rsidRPr="00940AE3">
              <w:rPr>
                <w:rFonts w:cstheme="minorHAnsi"/>
                <w:color w:val="000000"/>
              </w:rPr>
              <w:t>.</w:t>
            </w:r>
            <w:r w:rsidRPr="00940AE3">
              <w:rPr>
                <w:rFonts w:cstheme="minorHAnsi"/>
                <w:color w:val="000000"/>
              </w:rPr>
              <w:t>3</w:t>
            </w:r>
            <w:r w:rsidRPr="00940AE3">
              <w:rPr>
                <w:rFonts w:cstheme="minorHAnsi"/>
                <w:color w:val="000000"/>
                <w:lang w:val="ru-RU"/>
              </w:rPr>
              <w:t>6</w:t>
            </w:r>
            <w:r w:rsidR="00D80BF2" w:rsidRPr="00940AE3">
              <w:rPr>
                <w:rFonts w:cstheme="minorHAnsi"/>
              </w:rPr>
              <w:t>E-01</w:t>
            </w:r>
          </w:p>
        </w:tc>
      </w:tr>
      <w:tr w:rsidR="00B30D4E" w14:paraId="4019C6A4" w14:textId="77777777" w:rsidTr="00426428">
        <w:trPr>
          <w:trHeight w:val="332"/>
        </w:trPr>
        <w:tc>
          <w:tcPr>
            <w:tcW w:w="2263" w:type="dxa"/>
          </w:tcPr>
          <w:p w14:paraId="625A346C" w14:textId="77777777" w:rsidR="00AE7CA4" w:rsidRPr="00940AE3" w:rsidRDefault="00FB716E" w:rsidP="00426428">
            <w:pPr>
              <w:spacing w:after="0"/>
              <w:rPr>
                <w:rFonts w:ascii="Times New Roman" w:hAnsi="Times New Roman" w:cs="Times New Roman"/>
              </w:rPr>
            </w:pPr>
            <w:bookmarkStart w:id="1" w:name="_Hlk42804364"/>
            <w:r w:rsidRPr="00940AE3">
              <w:t>UP_KEYWORDS</w:t>
            </w:r>
          </w:p>
        </w:tc>
        <w:tc>
          <w:tcPr>
            <w:tcW w:w="993" w:type="dxa"/>
            <w:tcBorders>
              <w:bottom w:val="nil"/>
            </w:tcBorders>
          </w:tcPr>
          <w:p w14:paraId="399A0041" w14:textId="77777777" w:rsidR="00AE7CA4" w:rsidRPr="00B5271C" w:rsidRDefault="00FB716E" w:rsidP="004264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71C">
              <w:rPr>
                <w:b/>
                <w:bCs/>
                <w:i/>
                <w:iCs/>
                <w:sz w:val="24"/>
                <w:szCs w:val="24"/>
              </w:rPr>
              <w:t>cv-v</w:t>
            </w:r>
          </w:p>
        </w:tc>
        <w:tc>
          <w:tcPr>
            <w:tcW w:w="2835" w:type="dxa"/>
          </w:tcPr>
          <w:p w14:paraId="6408A277" w14:textId="77777777" w:rsidR="00AE7CA4" w:rsidRPr="00940AE3" w:rsidRDefault="00FB716E" w:rsidP="0042642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t>Coiled coil</w:t>
            </w:r>
          </w:p>
        </w:tc>
        <w:tc>
          <w:tcPr>
            <w:tcW w:w="754" w:type="dxa"/>
          </w:tcPr>
          <w:p w14:paraId="3A4D9BCD" w14:textId="77777777" w:rsidR="00AE7CA4" w:rsidRPr="00940AE3" w:rsidRDefault="00FB716E" w:rsidP="0042642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87</w:t>
            </w:r>
          </w:p>
        </w:tc>
        <w:tc>
          <w:tcPr>
            <w:tcW w:w="1053" w:type="dxa"/>
          </w:tcPr>
          <w:p w14:paraId="4E5EE8E1" w14:textId="77777777" w:rsidR="00AE7CA4" w:rsidRPr="00940AE3" w:rsidRDefault="00FB716E" w:rsidP="0042642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9.41E-05</w:t>
            </w:r>
          </w:p>
        </w:tc>
        <w:tc>
          <w:tcPr>
            <w:tcW w:w="886" w:type="dxa"/>
          </w:tcPr>
          <w:p w14:paraId="2A18DEAD" w14:textId="7411E8C8" w:rsidR="00AE7CA4" w:rsidRPr="00940AE3" w:rsidRDefault="00FB716E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.</w:t>
            </w:r>
            <w:r w:rsidR="00DA5EFE" w:rsidRPr="00940AE3">
              <w:rPr>
                <w:rFonts w:cstheme="minorHAnsi"/>
              </w:rPr>
              <w:t>6</w:t>
            </w:r>
          </w:p>
        </w:tc>
        <w:tc>
          <w:tcPr>
            <w:tcW w:w="1237" w:type="dxa"/>
          </w:tcPr>
          <w:p w14:paraId="17234BA5" w14:textId="5DBC8058" w:rsidR="00AE7CA4" w:rsidRPr="00940AE3" w:rsidRDefault="00FB716E" w:rsidP="0042642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</w:t>
            </w:r>
            <w:r w:rsidR="008A390E" w:rsidRPr="00940AE3">
              <w:rPr>
                <w:rFonts w:cstheme="minorHAnsi"/>
              </w:rPr>
              <w:t>.</w:t>
            </w:r>
            <w:r w:rsidRPr="00940AE3">
              <w:rPr>
                <w:rFonts w:cstheme="minorHAnsi"/>
              </w:rPr>
              <w:t>8</w:t>
            </w:r>
            <w:r w:rsidR="008A390E" w:rsidRPr="00940AE3">
              <w:rPr>
                <w:rFonts w:cstheme="minorHAnsi"/>
              </w:rPr>
              <w:t>0E-02</w:t>
            </w:r>
          </w:p>
        </w:tc>
      </w:tr>
      <w:tr w:rsidR="00B30D4E" w14:paraId="1CDFA8F6" w14:textId="77777777" w:rsidTr="000145FC">
        <w:tc>
          <w:tcPr>
            <w:tcW w:w="2263" w:type="dxa"/>
          </w:tcPr>
          <w:p w14:paraId="37E66948" w14:textId="77777777" w:rsidR="00AE7CA4" w:rsidRPr="00940AE3" w:rsidRDefault="00FB716E" w:rsidP="00F3631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t>INTERPRO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D61B19F" w14:textId="77777777" w:rsidR="00AE7CA4" w:rsidRDefault="00AE7CA4" w:rsidP="00F363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E7D8A8" w14:textId="77777777" w:rsidR="00AE7CA4" w:rsidRPr="00940AE3" w:rsidRDefault="00FB716E" w:rsidP="00F3631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940AE3">
              <w:t>Biotinidase</w:t>
            </w:r>
            <w:proofErr w:type="spellEnd"/>
            <w:r w:rsidRPr="00940AE3">
              <w:t>, eukaryotic</w:t>
            </w:r>
          </w:p>
        </w:tc>
        <w:tc>
          <w:tcPr>
            <w:tcW w:w="754" w:type="dxa"/>
          </w:tcPr>
          <w:p w14:paraId="246F9234" w14:textId="77777777" w:rsidR="00AE7CA4" w:rsidRPr="00940AE3" w:rsidRDefault="00FB716E" w:rsidP="00F3631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4</w:t>
            </w:r>
          </w:p>
        </w:tc>
        <w:tc>
          <w:tcPr>
            <w:tcW w:w="1053" w:type="dxa"/>
          </w:tcPr>
          <w:p w14:paraId="6748A151" w14:textId="77777777" w:rsidR="00AE7CA4" w:rsidRPr="00940AE3" w:rsidRDefault="00FB716E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.74E-04</w:t>
            </w:r>
          </w:p>
        </w:tc>
        <w:tc>
          <w:tcPr>
            <w:tcW w:w="886" w:type="dxa"/>
          </w:tcPr>
          <w:p w14:paraId="686184C1" w14:textId="48B05B74" w:rsidR="00AE7CA4" w:rsidRPr="00940AE3" w:rsidRDefault="00FB716E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28.</w:t>
            </w:r>
            <w:r w:rsidR="00426428" w:rsidRPr="00940AE3">
              <w:rPr>
                <w:rFonts w:cstheme="minorHAnsi"/>
              </w:rPr>
              <w:t>1</w:t>
            </w:r>
          </w:p>
        </w:tc>
        <w:tc>
          <w:tcPr>
            <w:tcW w:w="1237" w:type="dxa"/>
          </w:tcPr>
          <w:p w14:paraId="002EC246" w14:textId="3B59CED3" w:rsidR="00AE7CA4" w:rsidRPr="00940AE3" w:rsidRDefault="00FB716E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</w:t>
            </w:r>
            <w:r w:rsidR="008A390E" w:rsidRPr="00940AE3">
              <w:rPr>
                <w:rFonts w:cstheme="minorHAnsi"/>
              </w:rPr>
              <w:t>.</w:t>
            </w:r>
            <w:r w:rsidRPr="00940AE3">
              <w:rPr>
                <w:rFonts w:cstheme="minorHAnsi"/>
              </w:rPr>
              <w:t>16</w:t>
            </w:r>
            <w:r w:rsidR="008A390E" w:rsidRPr="00940AE3">
              <w:rPr>
                <w:rFonts w:cstheme="minorHAnsi"/>
              </w:rPr>
              <w:t>E-01</w:t>
            </w:r>
          </w:p>
        </w:tc>
      </w:tr>
      <w:tr w:rsidR="00FB716E" w14:paraId="34F375FB" w14:textId="77777777" w:rsidTr="000145FC">
        <w:tc>
          <w:tcPr>
            <w:tcW w:w="2263" w:type="dxa"/>
          </w:tcPr>
          <w:p w14:paraId="4B619B51" w14:textId="77777777" w:rsidR="00FB716E" w:rsidRPr="00940AE3" w:rsidRDefault="00FB716E" w:rsidP="00E63FE5">
            <w:pPr>
              <w:spacing w:before="60" w:after="0"/>
              <w:rPr>
                <w:rFonts w:ascii="Times New Roman" w:hAnsi="Times New Roman" w:cs="Times New Roman"/>
              </w:rPr>
            </w:pPr>
            <w:bookmarkStart w:id="2" w:name="_Hlk42804438"/>
            <w:bookmarkEnd w:id="1"/>
            <w:r w:rsidRPr="00940AE3">
              <w:t>GOTERM_MF_DIRECT</w:t>
            </w:r>
          </w:p>
        </w:tc>
        <w:tc>
          <w:tcPr>
            <w:tcW w:w="993" w:type="dxa"/>
            <w:tcBorders>
              <w:bottom w:val="nil"/>
            </w:tcBorders>
          </w:tcPr>
          <w:p w14:paraId="7A905241" w14:textId="77777777" w:rsidR="00FB716E" w:rsidRPr="00B5271C" w:rsidRDefault="00FB716E" w:rsidP="00F363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FE5">
              <w:rPr>
                <w:b/>
                <w:bCs/>
                <w:i/>
                <w:iCs/>
                <w:sz w:val="24"/>
                <w:szCs w:val="24"/>
              </w:rPr>
              <w:t>v-f</w:t>
            </w:r>
          </w:p>
        </w:tc>
        <w:tc>
          <w:tcPr>
            <w:tcW w:w="2835" w:type="dxa"/>
          </w:tcPr>
          <w:p w14:paraId="0DB09408" w14:textId="77777777" w:rsidR="00FB716E" w:rsidRPr="00940AE3" w:rsidRDefault="00FB716E" w:rsidP="00E63FE5">
            <w:pPr>
              <w:spacing w:before="60" w:after="0"/>
              <w:rPr>
                <w:rFonts w:ascii="Times New Roman" w:hAnsi="Times New Roman" w:cs="Times New Roman"/>
              </w:rPr>
            </w:pPr>
            <w:r w:rsidRPr="00940AE3">
              <w:t>Protein kinase regulator activity</w:t>
            </w:r>
          </w:p>
        </w:tc>
        <w:tc>
          <w:tcPr>
            <w:tcW w:w="754" w:type="dxa"/>
          </w:tcPr>
          <w:p w14:paraId="4A2BB9AB" w14:textId="77777777" w:rsidR="00FB716E" w:rsidRPr="00940AE3" w:rsidRDefault="00FB716E" w:rsidP="00E63FE5">
            <w:pPr>
              <w:spacing w:before="60"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4</w:t>
            </w:r>
          </w:p>
        </w:tc>
        <w:tc>
          <w:tcPr>
            <w:tcW w:w="1053" w:type="dxa"/>
          </w:tcPr>
          <w:p w14:paraId="0A7EA8E5" w14:textId="77777777" w:rsidR="00FB716E" w:rsidRPr="00940AE3" w:rsidRDefault="00FB716E" w:rsidP="00E63FE5">
            <w:pPr>
              <w:spacing w:before="60"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2.92E-12</w:t>
            </w:r>
          </w:p>
        </w:tc>
        <w:tc>
          <w:tcPr>
            <w:tcW w:w="886" w:type="dxa"/>
          </w:tcPr>
          <w:p w14:paraId="38220F84" w14:textId="1AFE2339" w:rsidR="00FB716E" w:rsidRPr="00940AE3" w:rsidRDefault="00FB716E" w:rsidP="00E63FE5">
            <w:pPr>
              <w:spacing w:before="60"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3.</w:t>
            </w:r>
            <w:r w:rsidR="00426428" w:rsidRPr="00940AE3">
              <w:rPr>
                <w:rFonts w:cstheme="minorHAnsi"/>
              </w:rPr>
              <w:t>1</w:t>
            </w:r>
          </w:p>
        </w:tc>
        <w:tc>
          <w:tcPr>
            <w:tcW w:w="1237" w:type="dxa"/>
          </w:tcPr>
          <w:p w14:paraId="0DBA08E2" w14:textId="77777777" w:rsidR="00FB716E" w:rsidRPr="00940AE3" w:rsidRDefault="00FB716E" w:rsidP="00E63FE5">
            <w:pPr>
              <w:spacing w:before="60"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.20E-09</w:t>
            </w:r>
          </w:p>
        </w:tc>
      </w:tr>
      <w:tr w:rsidR="00FB716E" w14:paraId="7F74B100" w14:textId="77777777" w:rsidTr="000145FC">
        <w:tc>
          <w:tcPr>
            <w:tcW w:w="2263" w:type="dxa"/>
          </w:tcPr>
          <w:p w14:paraId="7B01FAA4" w14:textId="77777777" w:rsidR="00FB716E" w:rsidRPr="00940AE3" w:rsidRDefault="002C513C" w:rsidP="00F36318">
            <w:pPr>
              <w:spacing w:after="0"/>
              <w:rPr>
                <w:rFonts w:ascii="Times New Roman" w:hAnsi="Times New Roman" w:cs="Times New Roman"/>
              </w:rPr>
            </w:pPr>
            <w:bookmarkStart w:id="3" w:name="_Hlk42804549"/>
            <w:r w:rsidRPr="00940AE3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F96B54" w14:textId="77777777" w:rsidR="00FB716E" w:rsidRDefault="00FB716E" w:rsidP="00F3631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C9731D6" w14:textId="77777777" w:rsidR="00FB716E" w:rsidRPr="00B5271C" w:rsidRDefault="002C513C" w:rsidP="00F3631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2752">
              <w:rPr>
                <w:b/>
                <w:bCs/>
              </w:rPr>
              <w:t>Glucose-methanol-choline oxidoreductase</w:t>
            </w:r>
          </w:p>
        </w:tc>
        <w:tc>
          <w:tcPr>
            <w:tcW w:w="754" w:type="dxa"/>
          </w:tcPr>
          <w:p w14:paraId="6F5F9AAF" w14:textId="77777777" w:rsidR="00FB716E" w:rsidRPr="00940AE3" w:rsidRDefault="002C513C" w:rsidP="00F3631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0</w:t>
            </w:r>
          </w:p>
        </w:tc>
        <w:tc>
          <w:tcPr>
            <w:tcW w:w="1053" w:type="dxa"/>
          </w:tcPr>
          <w:p w14:paraId="41BE1167" w14:textId="77777777" w:rsidR="00FB716E" w:rsidRPr="00940AE3" w:rsidRDefault="002C513C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6.85E-10</w:t>
            </w:r>
          </w:p>
        </w:tc>
        <w:tc>
          <w:tcPr>
            <w:tcW w:w="886" w:type="dxa"/>
          </w:tcPr>
          <w:p w14:paraId="33AE7090" w14:textId="08C44DB7" w:rsidR="00FB716E" w:rsidRPr="00940AE3" w:rsidRDefault="002C513C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6.</w:t>
            </w:r>
            <w:r w:rsidR="00426428" w:rsidRPr="00940AE3">
              <w:rPr>
                <w:rFonts w:cstheme="minorHAnsi"/>
              </w:rPr>
              <w:t>2</w:t>
            </w:r>
          </w:p>
        </w:tc>
        <w:tc>
          <w:tcPr>
            <w:tcW w:w="1237" w:type="dxa"/>
          </w:tcPr>
          <w:p w14:paraId="46211D7A" w14:textId="77777777" w:rsidR="00FB716E" w:rsidRPr="00940AE3" w:rsidRDefault="002C513C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.53E-07</w:t>
            </w:r>
          </w:p>
        </w:tc>
      </w:tr>
      <w:bookmarkEnd w:id="2"/>
      <w:tr w:rsidR="002C513C" w:rsidRPr="002C513C" w14:paraId="5CF6BF89" w14:textId="77777777" w:rsidTr="000145FC">
        <w:tc>
          <w:tcPr>
            <w:tcW w:w="2263" w:type="dxa"/>
          </w:tcPr>
          <w:p w14:paraId="3AB74B7B" w14:textId="77777777" w:rsidR="00FB716E" w:rsidRPr="00940AE3" w:rsidRDefault="002C513C" w:rsidP="00821C9A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940AE3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D7788A" w14:textId="77777777" w:rsidR="00FB716E" w:rsidRPr="002C513C" w:rsidRDefault="00FB716E" w:rsidP="00821C9A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9380B37" w14:textId="77777777" w:rsidR="00FB716E" w:rsidRPr="00B5271C" w:rsidRDefault="002C513C" w:rsidP="00821C9A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5271C">
              <w:rPr>
                <w:b/>
                <w:bCs/>
              </w:rPr>
              <w:t>Choline dehydrogenase activity</w:t>
            </w:r>
          </w:p>
        </w:tc>
        <w:tc>
          <w:tcPr>
            <w:tcW w:w="754" w:type="dxa"/>
          </w:tcPr>
          <w:p w14:paraId="761328F3" w14:textId="77777777" w:rsidR="00FB716E" w:rsidRPr="00940AE3" w:rsidRDefault="002C513C" w:rsidP="00821C9A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7</w:t>
            </w:r>
          </w:p>
        </w:tc>
        <w:tc>
          <w:tcPr>
            <w:tcW w:w="1053" w:type="dxa"/>
          </w:tcPr>
          <w:p w14:paraId="5816E8BD" w14:textId="77777777" w:rsidR="00FB716E" w:rsidRPr="00940AE3" w:rsidRDefault="002C513C" w:rsidP="00821C9A">
            <w:pPr>
              <w:spacing w:after="0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6.51E-08</w:t>
            </w:r>
          </w:p>
        </w:tc>
        <w:tc>
          <w:tcPr>
            <w:tcW w:w="886" w:type="dxa"/>
          </w:tcPr>
          <w:p w14:paraId="01EB7B3F" w14:textId="2D6F96AA" w:rsidR="00FB716E" w:rsidRPr="00940AE3" w:rsidRDefault="002C513C" w:rsidP="00821C9A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21.</w:t>
            </w:r>
            <w:r w:rsidR="00426428" w:rsidRPr="00940AE3">
              <w:rPr>
                <w:rFonts w:cstheme="minorHAnsi"/>
              </w:rPr>
              <w:t>5</w:t>
            </w:r>
          </w:p>
        </w:tc>
        <w:tc>
          <w:tcPr>
            <w:tcW w:w="1237" w:type="dxa"/>
          </w:tcPr>
          <w:p w14:paraId="41E3D888" w14:textId="77777777" w:rsidR="00FB716E" w:rsidRPr="00940AE3" w:rsidRDefault="002C513C" w:rsidP="00821C9A">
            <w:pPr>
              <w:spacing w:after="0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8.96E-06</w:t>
            </w:r>
          </w:p>
        </w:tc>
      </w:tr>
      <w:tr w:rsidR="004722D1" w:rsidRPr="002C513C" w14:paraId="4702F26A" w14:textId="77777777" w:rsidTr="000145FC">
        <w:tc>
          <w:tcPr>
            <w:tcW w:w="2263" w:type="dxa"/>
          </w:tcPr>
          <w:p w14:paraId="011ECB5B" w14:textId="77777777" w:rsidR="004722D1" w:rsidRPr="00940AE3" w:rsidRDefault="004722D1" w:rsidP="00F36318">
            <w:pPr>
              <w:spacing w:after="0"/>
            </w:pPr>
            <w:r w:rsidRPr="00940AE3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6C1AB5" w14:textId="77777777" w:rsidR="004722D1" w:rsidRPr="002C513C" w:rsidRDefault="004722D1" w:rsidP="00F36318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F495184" w14:textId="77777777" w:rsidR="004722D1" w:rsidRPr="00B5271C" w:rsidRDefault="004722D1" w:rsidP="00F36318">
            <w:pPr>
              <w:spacing w:after="0"/>
              <w:rPr>
                <w:b/>
                <w:bCs/>
              </w:rPr>
            </w:pPr>
            <w:r w:rsidRPr="00B5271C">
              <w:rPr>
                <w:b/>
                <w:bCs/>
              </w:rPr>
              <w:t>Oxidoreductase activity</w:t>
            </w:r>
          </w:p>
        </w:tc>
        <w:tc>
          <w:tcPr>
            <w:tcW w:w="754" w:type="dxa"/>
          </w:tcPr>
          <w:p w14:paraId="6AC93065" w14:textId="77777777" w:rsidR="004722D1" w:rsidRPr="00940AE3" w:rsidRDefault="004722D1" w:rsidP="00F3631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1</w:t>
            </w:r>
          </w:p>
        </w:tc>
        <w:tc>
          <w:tcPr>
            <w:tcW w:w="1053" w:type="dxa"/>
          </w:tcPr>
          <w:p w14:paraId="43528974" w14:textId="77777777" w:rsidR="004722D1" w:rsidRPr="00940AE3" w:rsidRDefault="004722D1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1.64E-08</w:t>
            </w:r>
          </w:p>
        </w:tc>
        <w:tc>
          <w:tcPr>
            <w:tcW w:w="886" w:type="dxa"/>
          </w:tcPr>
          <w:p w14:paraId="506FFD3C" w14:textId="01F65E32" w:rsidR="004722D1" w:rsidRPr="00940AE3" w:rsidRDefault="004722D1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10.</w:t>
            </w:r>
            <w:r w:rsidR="00F36318" w:rsidRPr="00940AE3">
              <w:rPr>
                <w:rFonts w:cstheme="minorHAnsi"/>
              </w:rPr>
              <w:t>8</w:t>
            </w:r>
          </w:p>
        </w:tc>
        <w:tc>
          <w:tcPr>
            <w:tcW w:w="1237" w:type="dxa"/>
          </w:tcPr>
          <w:p w14:paraId="7352B552" w14:textId="77777777" w:rsidR="004722D1" w:rsidRPr="00940AE3" w:rsidRDefault="004722D1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3.39E-06</w:t>
            </w:r>
          </w:p>
        </w:tc>
      </w:tr>
      <w:tr w:rsidR="002C513C" w:rsidRPr="002C513C" w14:paraId="50923D67" w14:textId="77777777" w:rsidTr="000145FC">
        <w:tc>
          <w:tcPr>
            <w:tcW w:w="2263" w:type="dxa"/>
          </w:tcPr>
          <w:p w14:paraId="571AAE70" w14:textId="77777777" w:rsidR="00FB716E" w:rsidRPr="00940AE3" w:rsidRDefault="00341A3D" w:rsidP="00F36318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940AE3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A2E80A" w14:textId="77777777" w:rsidR="00FB716E" w:rsidRPr="002C513C" w:rsidRDefault="00FB716E" w:rsidP="00F36318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AC89F2" w14:textId="77777777" w:rsidR="001F61CC" w:rsidRPr="002D4CD7" w:rsidRDefault="001F61CC" w:rsidP="00F36318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D4CD7">
              <w:rPr>
                <w:b/>
                <w:bCs/>
              </w:rPr>
              <w:t>Signal transduction</w:t>
            </w:r>
          </w:p>
        </w:tc>
        <w:tc>
          <w:tcPr>
            <w:tcW w:w="754" w:type="dxa"/>
          </w:tcPr>
          <w:p w14:paraId="0734D93E" w14:textId="77777777" w:rsidR="00FB716E" w:rsidRPr="00940AE3" w:rsidRDefault="001F61CC" w:rsidP="00F36318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26</w:t>
            </w:r>
          </w:p>
        </w:tc>
        <w:tc>
          <w:tcPr>
            <w:tcW w:w="1053" w:type="dxa"/>
          </w:tcPr>
          <w:p w14:paraId="117EC836" w14:textId="77777777" w:rsidR="00FB716E" w:rsidRPr="00940AE3" w:rsidRDefault="001F61CC" w:rsidP="00F36318">
            <w:pPr>
              <w:spacing w:after="0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8.27E-08</w:t>
            </w:r>
          </w:p>
        </w:tc>
        <w:tc>
          <w:tcPr>
            <w:tcW w:w="886" w:type="dxa"/>
          </w:tcPr>
          <w:p w14:paraId="47D38B4B" w14:textId="4222A843" w:rsidR="00FB716E" w:rsidRPr="00940AE3" w:rsidRDefault="001F61CC" w:rsidP="00DA5EFE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3.</w:t>
            </w:r>
            <w:r w:rsidR="00F36318" w:rsidRPr="00940AE3">
              <w:rPr>
                <w:rFonts w:cstheme="minorHAnsi"/>
              </w:rPr>
              <w:t>6</w:t>
            </w:r>
          </w:p>
        </w:tc>
        <w:tc>
          <w:tcPr>
            <w:tcW w:w="1237" w:type="dxa"/>
          </w:tcPr>
          <w:p w14:paraId="1993A79F" w14:textId="5596D3BC" w:rsidR="00FB716E" w:rsidRPr="00940AE3" w:rsidRDefault="001F61CC" w:rsidP="00F36318">
            <w:pPr>
              <w:spacing w:after="0"/>
              <w:rPr>
                <w:rFonts w:cstheme="minorHAnsi"/>
                <w:color w:val="FF0000"/>
              </w:rPr>
            </w:pPr>
            <w:r w:rsidRPr="00940AE3">
              <w:rPr>
                <w:rFonts w:cstheme="minorHAnsi"/>
              </w:rPr>
              <w:t>2.88E-05</w:t>
            </w:r>
          </w:p>
        </w:tc>
      </w:tr>
      <w:bookmarkEnd w:id="3"/>
      <w:tr w:rsidR="00341A3D" w14:paraId="7CA694A9" w14:textId="77777777" w:rsidTr="000145FC">
        <w:tc>
          <w:tcPr>
            <w:tcW w:w="2263" w:type="dxa"/>
            <w:tcBorders>
              <w:bottom w:val="single" w:sz="4" w:space="0" w:color="auto"/>
            </w:tcBorders>
          </w:tcPr>
          <w:p w14:paraId="154A6C91" w14:textId="77777777" w:rsidR="00341A3D" w:rsidRPr="00940AE3" w:rsidRDefault="004F7626" w:rsidP="00F363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0AE3">
              <w:rPr>
                <w:rFonts w:ascii="Calibri" w:hAnsi="Calibri" w:cs="Calibri"/>
                <w:color w:val="000000"/>
              </w:rPr>
              <w:t>KEGG_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33A97A" w14:textId="77777777" w:rsidR="00341A3D" w:rsidRDefault="00341A3D" w:rsidP="00F363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FF98D01" w14:textId="77777777" w:rsidR="00341A3D" w:rsidRPr="00B5271C" w:rsidRDefault="004F7626" w:rsidP="00F3631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271C">
              <w:rPr>
                <w:b/>
                <w:bCs/>
              </w:rPr>
              <w:t>Wnt</w:t>
            </w:r>
            <w:proofErr w:type="spellEnd"/>
            <w:r w:rsidRPr="00B5271C">
              <w:rPr>
                <w:b/>
                <w:bCs/>
              </w:rPr>
              <w:t xml:space="preserve"> signaling pathwa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3A3377B" w14:textId="77777777" w:rsidR="00341A3D" w:rsidRPr="00940AE3" w:rsidRDefault="004F7626" w:rsidP="00F36318">
            <w:pPr>
              <w:spacing w:after="0" w:line="240" w:lineRule="auto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794348A" w14:textId="77777777" w:rsidR="00341A3D" w:rsidRPr="00940AE3" w:rsidRDefault="004F7626" w:rsidP="00F36318">
            <w:pPr>
              <w:spacing w:after="0" w:line="240" w:lineRule="auto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2.76E-06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BB05738" w14:textId="3357F3F0" w:rsidR="00341A3D" w:rsidRPr="00940AE3" w:rsidRDefault="004F7626" w:rsidP="00DA5EFE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3.</w:t>
            </w:r>
            <w:r w:rsidR="00F36318" w:rsidRPr="00940AE3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70EC4F4" w14:textId="77777777" w:rsidR="00341A3D" w:rsidRPr="00940AE3" w:rsidRDefault="004F7626" w:rsidP="00F36318">
            <w:pPr>
              <w:spacing w:after="0" w:line="240" w:lineRule="auto"/>
              <w:rPr>
                <w:rFonts w:cstheme="minorHAnsi"/>
              </w:rPr>
            </w:pPr>
            <w:r w:rsidRPr="00940AE3">
              <w:rPr>
                <w:rFonts w:cstheme="minorHAnsi"/>
                <w:color w:val="000000"/>
              </w:rPr>
              <w:t>2.23E-04</w:t>
            </w:r>
          </w:p>
        </w:tc>
      </w:tr>
      <w:tr w:rsidR="00341A3D" w14:paraId="771C0F27" w14:textId="77777777" w:rsidTr="000145FC">
        <w:tc>
          <w:tcPr>
            <w:tcW w:w="2263" w:type="dxa"/>
            <w:tcBorders>
              <w:bottom w:val="single" w:sz="4" w:space="0" w:color="auto"/>
            </w:tcBorders>
          </w:tcPr>
          <w:p w14:paraId="1DA2174D" w14:textId="77777777" w:rsidR="00341A3D" w:rsidRPr="00940AE3" w:rsidRDefault="004F7626" w:rsidP="00F3631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t>GOTERM_BP_DIREC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E649AD8" w14:textId="77777777" w:rsidR="00341A3D" w:rsidRDefault="00341A3D" w:rsidP="00F363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4954150" w14:textId="77777777" w:rsidR="00341A3D" w:rsidRPr="00940AE3" w:rsidRDefault="004F7626" w:rsidP="00F36318">
            <w:pPr>
              <w:spacing w:after="0"/>
              <w:rPr>
                <w:rFonts w:ascii="Times New Roman" w:hAnsi="Times New Roman" w:cs="Times New Roman"/>
              </w:rPr>
            </w:pPr>
            <w:r w:rsidRPr="00940AE3">
              <w:t>Protein phosphorylatio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CF762D2" w14:textId="77777777" w:rsidR="00341A3D" w:rsidRPr="00940AE3" w:rsidRDefault="004F7626" w:rsidP="00F36318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2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996D414" w14:textId="77777777" w:rsidR="00341A3D" w:rsidRPr="00940AE3" w:rsidRDefault="004F7626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3.71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A52C92C" w14:textId="5029F4CA" w:rsidR="00341A3D" w:rsidRPr="00940AE3" w:rsidRDefault="004F7626" w:rsidP="00EB3C5D">
            <w:pPr>
              <w:spacing w:after="0"/>
              <w:jc w:val="center"/>
              <w:rPr>
                <w:rFonts w:cstheme="minorHAnsi"/>
              </w:rPr>
            </w:pPr>
            <w:r w:rsidRPr="00940AE3">
              <w:rPr>
                <w:rFonts w:cstheme="minorHAnsi"/>
              </w:rPr>
              <w:t>2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4FC88E1" w14:textId="714943E7" w:rsidR="00341A3D" w:rsidRPr="00940AE3" w:rsidRDefault="004F7626" w:rsidP="00F36318">
            <w:pPr>
              <w:spacing w:after="0"/>
              <w:rPr>
                <w:rFonts w:cstheme="minorHAnsi"/>
              </w:rPr>
            </w:pPr>
            <w:r w:rsidRPr="00940AE3">
              <w:rPr>
                <w:rFonts w:cstheme="minorHAnsi"/>
              </w:rPr>
              <w:t>9</w:t>
            </w:r>
            <w:r w:rsidR="0011529C" w:rsidRPr="00940AE3">
              <w:rPr>
                <w:rFonts w:cstheme="minorHAnsi"/>
              </w:rPr>
              <w:t>.</w:t>
            </w:r>
            <w:r w:rsidRPr="00940AE3">
              <w:rPr>
                <w:rFonts w:cstheme="minorHAnsi"/>
              </w:rPr>
              <w:t>7</w:t>
            </w:r>
            <w:r w:rsidR="009411C2" w:rsidRPr="00940AE3">
              <w:rPr>
                <w:rFonts w:cstheme="minorHAnsi"/>
              </w:rPr>
              <w:t>0</w:t>
            </w:r>
            <w:r w:rsidR="0011529C" w:rsidRPr="00940AE3">
              <w:rPr>
                <w:rFonts w:cstheme="minorHAnsi"/>
              </w:rPr>
              <w:t>E-03</w:t>
            </w:r>
          </w:p>
        </w:tc>
      </w:tr>
      <w:tr w:rsidR="00341A3D" w14:paraId="0057A097" w14:textId="77777777" w:rsidTr="00C3128C">
        <w:tc>
          <w:tcPr>
            <w:tcW w:w="2263" w:type="dxa"/>
            <w:tcBorders>
              <w:bottom w:val="single" w:sz="4" w:space="0" w:color="auto"/>
              <w:right w:val="nil"/>
            </w:tcBorders>
          </w:tcPr>
          <w:p w14:paraId="0A7E4F32" w14:textId="77777777" w:rsidR="00341A3D" w:rsidRDefault="00341A3D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2805706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AB0E6BD" w14:textId="77777777" w:rsidR="00341A3D" w:rsidRDefault="00341A3D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F90B5A1" w14:textId="77777777" w:rsidR="00341A3D" w:rsidRDefault="00AD38ED" w:rsidP="008517B2">
            <w:pPr>
              <w:spacing w:before="120"/>
              <w:ind w:left="3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3A0">
              <w:rPr>
                <w:b/>
                <w:bCs/>
              </w:rPr>
              <w:t>2</w:t>
            </w:r>
            <w:r w:rsidRPr="006823A0">
              <w:rPr>
                <w:b/>
                <w:bCs/>
                <w:vertAlign w:val="superscript"/>
              </w:rPr>
              <w:t>nd</w:t>
            </w:r>
            <w:r w:rsidRPr="006823A0">
              <w:rPr>
                <w:b/>
                <w:bCs/>
              </w:rPr>
              <w:t xml:space="preserve"> Chromosome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4D94BA94" w14:textId="77777777" w:rsidR="00341A3D" w:rsidRDefault="00341A3D" w:rsidP="00AC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5DC6987B" w14:textId="77777777" w:rsidR="00341A3D" w:rsidRDefault="00341A3D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26D482EC" w14:textId="77777777" w:rsidR="00341A3D" w:rsidRDefault="00341A3D" w:rsidP="00EB3C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left w:val="nil"/>
              <w:bottom w:val="single" w:sz="4" w:space="0" w:color="auto"/>
            </w:tcBorders>
          </w:tcPr>
          <w:p w14:paraId="41AF6237" w14:textId="77777777" w:rsidR="00341A3D" w:rsidRDefault="00341A3D" w:rsidP="00426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C3128C" w14:paraId="7F328B53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C4EC4CF" w14:textId="66C4758B" w:rsidR="00C3128C" w:rsidRPr="003B299F" w:rsidRDefault="00C3128C" w:rsidP="00A91AE5">
            <w:pPr>
              <w:spacing w:before="60" w:after="0" w:line="240" w:lineRule="auto"/>
            </w:pPr>
            <w:r w:rsidRPr="00C54FC0">
              <w:t>INTERPR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E1167D" w14:textId="7780FEB8" w:rsidR="00C3128C" w:rsidRPr="00E63FE5" w:rsidRDefault="00C3128C" w:rsidP="00A91AE5">
            <w:pPr>
              <w:spacing w:before="60" w:after="0" w:line="24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E63FE5">
              <w:rPr>
                <w:b/>
                <w:bCs/>
                <w:i/>
                <w:iCs/>
                <w:sz w:val="24"/>
                <w:szCs w:val="24"/>
              </w:rPr>
              <w:t>al-</w:t>
            </w:r>
            <w:proofErr w:type="spellStart"/>
            <w:r w:rsidRPr="00E63FE5">
              <w:rPr>
                <w:b/>
                <w:bCs/>
                <w:i/>
                <w:iCs/>
                <w:sz w:val="24"/>
                <w:szCs w:val="24"/>
              </w:rPr>
              <w:t>dp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4A28725B" w14:textId="0427D115" w:rsidR="00C3128C" w:rsidRDefault="00C3128C" w:rsidP="00A91AE5">
            <w:pPr>
              <w:spacing w:before="60" w:after="0" w:line="240" w:lineRule="auto"/>
            </w:pPr>
            <w:r w:rsidRPr="00C54FC0">
              <w:t xml:space="preserve">Proteinase inhibitor I2 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CB7E8B3" w14:textId="7ECD2540" w:rsidR="00C3128C" w:rsidRPr="00270AFA" w:rsidRDefault="00C3128C" w:rsidP="00A91AE5">
            <w:pPr>
              <w:spacing w:before="60" w:after="0" w:line="240" w:lineRule="auto"/>
              <w:jc w:val="center"/>
            </w:pPr>
            <w:r w:rsidRPr="00C54FC0">
              <w:t>2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666D420" w14:textId="1F1B1019" w:rsidR="00C3128C" w:rsidRPr="003B299F" w:rsidRDefault="00C3128C" w:rsidP="00A91AE5">
            <w:pPr>
              <w:spacing w:before="60" w:after="0" w:line="240" w:lineRule="auto"/>
            </w:pPr>
            <w:r w:rsidRPr="00C54FC0">
              <w:t>3.21E-20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1E492D6" w14:textId="409F0C7F" w:rsidR="00C3128C" w:rsidRPr="00766BB3" w:rsidRDefault="00766BB3" w:rsidP="00A91AE5">
            <w:pPr>
              <w:spacing w:before="60" w:after="0" w:line="240" w:lineRule="auto"/>
              <w:jc w:val="center"/>
              <w:rPr>
                <w:lang w:val="ru-RU"/>
              </w:rPr>
            </w:pPr>
            <w:r w:rsidRPr="0002367A">
              <w:rPr>
                <w:rFonts w:cstheme="minorHAnsi"/>
              </w:rPr>
              <w:t>13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8E1F2F6" w14:textId="39E8E4AC" w:rsidR="00C3128C" w:rsidRPr="003B299F" w:rsidRDefault="00C3128C" w:rsidP="00A91AE5">
            <w:pPr>
              <w:spacing w:before="60" w:after="0" w:line="240" w:lineRule="auto"/>
            </w:pPr>
            <w:r w:rsidRPr="00C54FC0">
              <w:t>2.06E-17</w:t>
            </w:r>
          </w:p>
        </w:tc>
      </w:tr>
      <w:tr w:rsidR="00C3128C" w14:paraId="75D7A696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5D3D93AE" w14:textId="12C7AD4A" w:rsidR="00C3128C" w:rsidRPr="003B299F" w:rsidRDefault="00C3128C" w:rsidP="00C3128C">
            <w:pPr>
              <w:spacing w:before="60" w:after="0"/>
            </w:pPr>
            <w:r w:rsidRPr="00C54FC0">
              <w:t>GOTERM_MF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750C1" w14:textId="77777777" w:rsidR="00C3128C" w:rsidRPr="00E63FE5" w:rsidRDefault="00C3128C" w:rsidP="00C3128C">
            <w:pPr>
              <w:spacing w:before="60" w:after="0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16C1CE16" w14:textId="114FB259" w:rsidR="00C3128C" w:rsidRDefault="00C3128C" w:rsidP="00C3128C">
            <w:pPr>
              <w:spacing w:before="60" w:after="0"/>
            </w:pPr>
            <w:r>
              <w:t>E</w:t>
            </w:r>
            <w:r w:rsidRPr="00C54FC0">
              <w:t>ndopeptidase inhibitor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40BF0E5" w14:textId="3979B83B" w:rsidR="00C3128C" w:rsidRPr="00270AFA" w:rsidRDefault="00C3128C" w:rsidP="00C3128C">
            <w:pPr>
              <w:spacing w:before="60"/>
              <w:jc w:val="center"/>
            </w:pPr>
            <w:r w:rsidRPr="00C54FC0">
              <w:t>2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9253EEE" w14:textId="0D9D763F" w:rsidR="00C3128C" w:rsidRPr="003B299F" w:rsidRDefault="00C3128C" w:rsidP="00C3128C">
            <w:pPr>
              <w:spacing w:before="60" w:after="0"/>
            </w:pPr>
            <w:r w:rsidRPr="00C54FC0">
              <w:t>1.72E-1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4EC2414" w14:textId="6CCDF4F3" w:rsidR="00C3128C" w:rsidRPr="003B299F" w:rsidRDefault="00C3128C" w:rsidP="00C3128C">
            <w:pPr>
              <w:spacing w:before="60" w:after="0"/>
              <w:contextualSpacing/>
              <w:jc w:val="center"/>
            </w:pPr>
            <w:r w:rsidRPr="00C54FC0">
              <w:t>7. 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230D13C" w14:textId="343AF29B" w:rsidR="00C3128C" w:rsidRPr="003B299F" w:rsidRDefault="00C3128C" w:rsidP="00C3128C">
            <w:pPr>
              <w:spacing w:before="60" w:after="0"/>
            </w:pPr>
            <w:r w:rsidRPr="00C54FC0">
              <w:t>5.64E-11</w:t>
            </w:r>
          </w:p>
        </w:tc>
      </w:tr>
      <w:tr w:rsidR="00C3128C" w14:paraId="189C1108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1EE70DA" w14:textId="5962E403" w:rsidR="00C3128C" w:rsidRPr="003B299F" w:rsidRDefault="00C3128C" w:rsidP="00C3128C">
            <w:pPr>
              <w:spacing w:before="60" w:after="0"/>
            </w:pPr>
            <w:r w:rsidRPr="00A16630">
              <w:rPr>
                <w:rFonts w:ascii="Calibri" w:hAnsi="Calibri" w:cs="Calibri"/>
                <w:color w:val="000000"/>
              </w:rPr>
              <w:t>INTERPR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C23A6" w14:textId="77777777" w:rsidR="00C3128C" w:rsidRPr="00E63FE5" w:rsidRDefault="00C3128C" w:rsidP="00C3128C">
            <w:pPr>
              <w:spacing w:before="60" w:after="0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16A089F3" w14:textId="41D23ADB" w:rsidR="00C3128C" w:rsidRDefault="00C3128C" w:rsidP="00C3128C">
            <w:pPr>
              <w:spacing w:before="60" w:after="0"/>
            </w:pPr>
            <w:r w:rsidRPr="00A16630">
              <w:t>C-type lectin-fold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7D8DF75" w14:textId="3928AF63" w:rsidR="00C3128C" w:rsidRPr="00270AFA" w:rsidRDefault="00C3128C" w:rsidP="00C3128C">
            <w:pPr>
              <w:spacing w:before="60"/>
              <w:jc w:val="center"/>
            </w:pPr>
            <w:r w:rsidRPr="00A16630">
              <w:t>1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6015D7A" w14:textId="68DD3BE9" w:rsidR="00C3128C" w:rsidRPr="003B299F" w:rsidRDefault="00C3128C" w:rsidP="00C3128C">
            <w:pPr>
              <w:spacing w:before="60" w:after="0"/>
            </w:pPr>
            <w:r>
              <w:rPr>
                <w:rFonts w:ascii="Calibri" w:hAnsi="Calibri" w:cs="Calibri"/>
                <w:color w:val="000000"/>
              </w:rPr>
              <w:t>4.61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D6BE038" w14:textId="0A503669" w:rsidR="00C3128C" w:rsidRPr="003B299F" w:rsidRDefault="00C3128C" w:rsidP="00C3128C">
            <w:pPr>
              <w:spacing w:before="60" w:after="0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E85A872" w14:textId="424408AD" w:rsidR="00C3128C" w:rsidRPr="003B299F" w:rsidRDefault="00C3128C" w:rsidP="00C3128C">
            <w:pPr>
              <w:spacing w:before="60" w:after="0"/>
            </w:pPr>
            <w:r>
              <w:rPr>
                <w:rFonts w:ascii="Calibri" w:hAnsi="Calibri" w:cs="Calibri"/>
                <w:color w:val="000000"/>
              </w:rPr>
              <w:t>7.37</w:t>
            </w:r>
            <w:r w:rsidRPr="006A72D6">
              <w:t>E-0</w:t>
            </w:r>
            <w:r>
              <w:t>3</w:t>
            </w:r>
          </w:p>
        </w:tc>
      </w:tr>
      <w:tr w:rsidR="00C3128C" w14:paraId="4C7B61E7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3CB874B5" w14:textId="77777777" w:rsidR="00C3128C" w:rsidRDefault="00C3128C" w:rsidP="00C3128C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9F">
              <w:t>GOTERM_BP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211E9" w14:textId="5320D873" w:rsidR="00C3128C" w:rsidRPr="00B5271C" w:rsidRDefault="00C3128C" w:rsidP="00C3128C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4C55C474" w14:textId="77777777" w:rsidR="00C3128C" w:rsidRDefault="00C3128C" w:rsidP="00C3128C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P</w:t>
            </w:r>
            <w:r w:rsidRPr="003B299F">
              <w:t>eriodic partitioning by pair rule gen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15E6172" w14:textId="77777777" w:rsidR="00C3128C" w:rsidRDefault="00C3128C" w:rsidP="00C3128C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AFA"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CCD1AF1" w14:textId="77777777" w:rsidR="00C3128C" w:rsidRDefault="00C3128C" w:rsidP="00C3128C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9F">
              <w:t>1.98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38F892A" w14:textId="74A0C970" w:rsidR="00C3128C" w:rsidRDefault="00C3128C" w:rsidP="00C3128C">
            <w:pPr>
              <w:spacing w:before="6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9F">
              <w:t>15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48DBC3F" w14:textId="05F0FB38" w:rsidR="00C3128C" w:rsidRDefault="00C3128C" w:rsidP="00C3128C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9F">
              <w:t>1</w:t>
            </w:r>
            <w:r>
              <w:t>.</w:t>
            </w:r>
            <w:r w:rsidRPr="003B299F">
              <w:t>68</w:t>
            </w:r>
            <w:r w:rsidRPr="006A72D6">
              <w:t>E-0</w:t>
            </w:r>
            <w:r>
              <w:t>2</w:t>
            </w:r>
          </w:p>
        </w:tc>
      </w:tr>
      <w:tr w:rsidR="00C3128C" w14:paraId="1F3793A6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1FA17C0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OTERM_CC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DEC5B" w14:textId="61B76129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3E111D1A" w14:textId="77777777" w:rsidR="00C3128C" w:rsidRPr="00B5271C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71C">
              <w:rPr>
                <w:b/>
                <w:bCs/>
              </w:rPr>
              <w:t>Membran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1963135" w14:textId="77777777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9EA9206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69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6F0CCDD" w14:textId="421D0611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EF02E93" w14:textId="01D8017B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  <w:r w:rsidRPr="006A72D6">
              <w:t>E-0</w:t>
            </w:r>
            <w:r>
              <w:t>2</w:t>
            </w:r>
          </w:p>
        </w:tc>
      </w:tr>
      <w:tr w:rsidR="00C3128C" w14:paraId="7CC01C1E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3227FD67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OTERM_BP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137CD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52369614" w14:textId="77777777" w:rsidR="00C3128C" w:rsidRPr="00B5271C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71C">
              <w:rPr>
                <w:b/>
                <w:bCs/>
              </w:rPr>
              <w:t>Glucose import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328589B" w14:textId="77777777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DDBF5E6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5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A7525E3" w14:textId="6E7E89D2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B3B4B30" w14:textId="231F00C2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59</w:t>
            </w:r>
            <w:r w:rsidRPr="006A72D6">
              <w:t>E-0</w:t>
            </w:r>
            <w:r>
              <w:t>2</w:t>
            </w:r>
          </w:p>
        </w:tc>
      </w:tr>
      <w:tr w:rsidR="00C3128C" w14:paraId="5F149644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1B9D67E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OTERM_MF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673B2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227137ED" w14:textId="77777777" w:rsidR="00C3128C" w:rsidRPr="00B5271C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71C">
              <w:rPr>
                <w:b/>
                <w:bCs/>
              </w:rPr>
              <w:t>Carbohydrate binding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C7B44C7" w14:textId="77777777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00A83A6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8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E694CCC" w14:textId="511063D8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8B4119D" w14:textId="64B91D54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  <w:r w:rsidRPr="006A72D6">
              <w:t>E-0</w:t>
            </w:r>
            <w:r>
              <w:t>2</w:t>
            </w:r>
          </w:p>
        </w:tc>
      </w:tr>
      <w:tr w:rsidR="00C3128C" w14:paraId="2D346787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33D58D90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OTERM_MF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4A581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216E17B0" w14:textId="77777777" w:rsidR="00C3128C" w:rsidRPr="00B5271C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71C">
              <w:rPr>
                <w:b/>
                <w:bCs/>
              </w:rPr>
              <w:t>Hydrolase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78F7BE7" w14:textId="77777777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69112E6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89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68EF46C" w14:textId="7CD32BB5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543983F" w14:textId="6D800675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  <w:r w:rsidRPr="006A72D6">
              <w:t>E-0</w:t>
            </w:r>
            <w:r>
              <w:t>2</w:t>
            </w:r>
          </w:p>
        </w:tc>
      </w:tr>
      <w:tr w:rsidR="00C3128C" w14:paraId="174E12CB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E747A30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OTERM_MF_DIREC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05C9A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086D5FA2" w14:textId="77777777" w:rsidR="00C3128C" w:rsidRPr="00B5271C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71C">
              <w:rPr>
                <w:b/>
                <w:bCs/>
              </w:rPr>
              <w:t>Glucose transmembrane transporter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6FA7B9A" w14:textId="77777777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264B42A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6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C607457" w14:textId="4C40C194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B5C1993" w14:textId="5B5D3890" w:rsidR="00C3128C" w:rsidRPr="00253EE5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  <w:lang w:val="ru-RU"/>
              </w:rPr>
              <w:t>7</w:t>
            </w:r>
            <w:r w:rsidRPr="006A72D6">
              <w:t>E-0</w:t>
            </w:r>
            <w:r>
              <w:t>2</w:t>
            </w:r>
          </w:p>
        </w:tc>
      </w:tr>
      <w:tr w:rsidR="00C3128C" w14:paraId="4DB732F0" w14:textId="77777777" w:rsidTr="00C3128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8EAED80" w14:textId="21BA1178" w:rsidR="00C3128C" w:rsidRDefault="00C3128C" w:rsidP="00C3128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16630">
              <w:t>UP_SEQ_FEATUR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31BF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3DCF5BF5" w14:textId="7A3CDDDD" w:rsidR="00C3128C" w:rsidRPr="00B5271C" w:rsidRDefault="00C3128C" w:rsidP="00C3128C">
            <w:pPr>
              <w:spacing w:after="0"/>
              <w:rPr>
                <w:b/>
                <w:bCs/>
              </w:rPr>
            </w:pPr>
            <w:r w:rsidRPr="002D4CD7">
              <w:rPr>
                <w:b/>
                <w:bCs/>
              </w:rPr>
              <w:t>Transmembrane regio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7078B50" w14:textId="0C186D1C" w:rsidR="00C3128C" w:rsidRDefault="00C3128C" w:rsidP="00C31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6630">
              <w:t>3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7785693" w14:textId="201E8E89" w:rsidR="00C3128C" w:rsidRDefault="00C3128C" w:rsidP="00C3128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16630">
              <w:t>3.33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E9E2F6D" w14:textId="4F4EDC8F" w:rsidR="00C3128C" w:rsidRDefault="00C3128C" w:rsidP="00C312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16630">
              <w:t>1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58E4343" w14:textId="1F703C08" w:rsidR="00C3128C" w:rsidRDefault="00C3128C" w:rsidP="00C3128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16630">
              <w:t>1</w:t>
            </w:r>
            <w:r>
              <w:t>.</w:t>
            </w:r>
            <w:r w:rsidRPr="00A16630">
              <w:t>02</w:t>
            </w:r>
            <w:r w:rsidRPr="006A72D6">
              <w:t>E-0</w:t>
            </w:r>
            <w:r>
              <w:t>1</w:t>
            </w:r>
          </w:p>
        </w:tc>
      </w:tr>
      <w:tr w:rsidR="00C3128C" w14:paraId="3DA6F264" w14:textId="77777777" w:rsidTr="006432EE">
        <w:trPr>
          <w:trHeight w:val="468"/>
        </w:trPr>
        <w:tc>
          <w:tcPr>
            <w:tcW w:w="2263" w:type="dxa"/>
            <w:tcBorders>
              <w:bottom w:val="single" w:sz="4" w:space="0" w:color="auto"/>
            </w:tcBorders>
          </w:tcPr>
          <w:p w14:paraId="2933A8ED" w14:textId="77777777" w:rsidR="00C3128C" w:rsidRDefault="00C3128C" w:rsidP="006432EE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2A">
              <w:t>COG_ONTOLOGY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DE441E6" w14:textId="53174E77" w:rsidR="00C3128C" w:rsidRDefault="00C3128C" w:rsidP="006432EE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2C2A">
              <w:rPr>
                <w:b/>
                <w:bCs/>
                <w:i/>
                <w:iCs/>
                <w:sz w:val="24"/>
                <w:szCs w:val="24"/>
              </w:rPr>
              <w:t>dp</w:t>
            </w:r>
            <w:proofErr w:type="spellEnd"/>
            <w:r w:rsidRPr="00162C2A">
              <w:rPr>
                <w:b/>
                <w:bCs/>
                <w:i/>
                <w:iCs/>
                <w:sz w:val="24"/>
                <w:szCs w:val="24"/>
              </w:rPr>
              <w:t>-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8C0D810" w14:textId="77777777" w:rsidR="00C3128C" w:rsidRPr="00F15C5E" w:rsidRDefault="00C3128C" w:rsidP="006432EE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C5E">
              <w:t>Lipid metabolism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92DD0E8" w14:textId="77777777" w:rsidR="00C3128C" w:rsidRDefault="00C3128C" w:rsidP="006432EE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C2A">
              <w:t>1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DB407C3" w14:textId="77777777" w:rsidR="00C3128C" w:rsidRDefault="00C3128C" w:rsidP="006432EE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2A">
              <w:t>7.41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E9A6F26" w14:textId="2DC099C8" w:rsidR="00C3128C" w:rsidRDefault="00C3128C" w:rsidP="006432EE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3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5A6DE32" w14:textId="56816EBA" w:rsidR="00C3128C" w:rsidRDefault="00C3128C" w:rsidP="006432EE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2A">
              <w:t>1</w:t>
            </w:r>
            <w:r>
              <w:t>.</w:t>
            </w:r>
            <w:r w:rsidRPr="00162C2A">
              <w:t>8</w:t>
            </w:r>
            <w:r>
              <w:t>4</w:t>
            </w:r>
            <w:r w:rsidRPr="006A72D6">
              <w:t>E-0</w:t>
            </w:r>
            <w:r>
              <w:t>2</w:t>
            </w:r>
          </w:p>
        </w:tc>
      </w:tr>
      <w:tr w:rsidR="00C3128C" w14:paraId="35C1A248" w14:textId="77777777" w:rsidTr="000145FC">
        <w:tc>
          <w:tcPr>
            <w:tcW w:w="2263" w:type="dxa"/>
            <w:tcBorders>
              <w:bottom w:val="single" w:sz="4" w:space="0" w:color="auto"/>
            </w:tcBorders>
          </w:tcPr>
          <w:p w14:paraId="48ADB215" w14:textId="77777777" w:rsidR="00C3128C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E04">
              <w:t>UP_KEYWOR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959B9B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87F6A30" w14:textId="77777777" w:rsidR="00C3128C" w:rsidRPr="00CD5E12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E12">
              <w:t>Extracellular matrix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B19AE51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E04">
              <w:t>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341556F" w14:textId="77777777" w:rsidR="00C3128C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E04">
              <w:t>2.19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C774E7B" w14:textId="50D85211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E04">
              <w:t>5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80A7F48" w14:textId="7B4B4062" w:rsidR="00C3128C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E04">
              <w:t>5</w:t>
            </w:r>
            <w:r>
              <w:t>.</w:t>
            </w:r>
            <w:r w:rsidRPr="00656E04">
              <w:t>75</w:t>
            </w:r>
            <w:r w:rsidRPr="006A72D6">
              <w:t>E-0</w:t>
            </w:r>
            <w:r>
              <w:t>2</w:t>
            </w:r>
          </w:p>
        </w:tc>
      </w:tr>
      <w:tr w:rsidR="00C3128C" w14:paraId="3B3538CD" w14:textId="77777777" w:rsidTr="000145FC">
        <w:tc>
          <w:tcPr>
            <w:tcW w:w="2263" w:type="dxa"/>
            <w:tcBorders>
              <w:bottom w:val="single" w:sz="4" w:space="0" w:color="auto"/>
            </w:tcBorders>
          </w:tcPr>
          <w:p w14:paraId="607B75AD" w14:textId="77777777" w:rsidR="00C3128C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315D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5E5FA9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E88D339" w14:textId="77777777" w:rsidR="00C3128C" w:rsidRPr="008B63E8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3E8">
              <w:rPr>
                <w:b/>
                <w:bCs/>
              </w:rPr>
              <w:t>Carbohydrate binding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21C233A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15D">
              <w:t>1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C8022BD" w14:textId="570349C7" w:rsidR="00C3128C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315D">
              <w:t>1</w:t>
            </w:r>
            <w:r>
              <w:t>.</w:t>
            </w:r>
            <w:r w:rsidRPr="0074315D">
              <w:t>45</w:t>
            </w:r>
            <w:r w:rsidRPr="006A72D6">
              <w:t>E-0</w:t>
            </w:r>
            <w: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AC18F1E" w14:textId="15D129CC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15D">
              <w:t>2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E9C3F4D" w14:textId="0AC15040" w:rsidR="00C3128C" w:rsidRDefault="00C3128C" w:rsidP="00C312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315D">
              <w:t>2</w:t>
            </w:r>
            <w:r>
              <w:t>.</w:t>
            </w:r>
            <w:r w:rsidRPr="0074315D">
              <w:t>11</w:t>
            </w:r>
            <w:r w:rsidRPr="006A72D6">
              <w:t>E-0</w:t>
            </w:r>
            <w:r>
              <w:t>1</w:t>
            </w:r>
          </w:p>
        </w:tc>
      </w:tr>
      <w:tr w:rsidR="00C3128C" w14:paraId="2760C86A" w14:textId="77777777" w:rsidTr="005C343C">
        <w:tc>
          <w:tcPr>
            <w:tcW w:w="2263" w:type="dxa"/>
            <w:tcBorders>
              <w:bottom w:val="single" w:sz="4" w:space="0" w:color="auto"/>
            </w:tcBorders>
          </w:tcPr>
          <w:p w14:paraId="03D0E36C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NTERPRO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B15CA1" w14:textId="77777777" w:rsidR="00C3128C" w:rsidRDefault="00C3128C" w:rsidP="00C312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23B87BF" w14:textId="77777777" w:rsidR="00C3128C" w:rsidRPr="008B63E8" w:rsidRDefault="00C3128C" w:rsidP="00C312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3E8">
              <w:rPr>
                <w:b/>
                <w:bCs/>
              </w:rPr>
              <w:t>Glycoside hydrolase famil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0D37C95" w14:textId="77777777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C5F43EF" w14:textId="77777777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4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DBDFF91" w14:textId="0DADDF18" w:rsidR="00C3128C" w:rsidRDefault="00C3128C" w:rsidP="00C31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D022C0E" w14:textId="09CCEBAE" w:rsidR="00C3128C" w:rsidRDefault="00C3128C" w:rsidP="00C312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  <w:r w:rsidRPr="006A72D6">
              <w:t>E-0</w:t>
            </w:r>
            <w:r>
              <w:t>1</w:t>
            </w:r>
          </w:p>
        </w:tc>
      </w:tr>
      <w:tr w:rsidR="00743D20" w14:paraId="6D79068F" w14:textId="77777777" w:rsidTr="005C343C">
        <w:tc>
          <w:tcPr>
            <w:tcW w:w="2263" w:type="dxa"/>
            <w:tcBorders>
              <w:bottom w:val="single" w:sz="4" w:space="0" w:color="auto"/>
            </w:tcBorders>
          </w:tcPr>
          <w:p w14:paraId="5DA74926" w14:textId="7593CC57" w:rsidR="00743D20" w:rsidRPr="00FB4F0D" w:rsidRDefault="00743D20" w:rsidP="00743D20">
            <w:pPr>
              <w:spacing w:before="60" w:after="0"/>
            </w:pPr>
            <w:r w:rsidRPr="000D40AD">
              <w:rPr>
                <w:rFonts w:ascii="Calibri" w:eastAsia="Times New Roman" w:hAnsi="Calibri" w:cs="Calibri"/>
                <w:color w:val="000000"/>
              </w:rPr>
              <w:t>KEGG_PATHWAY</w:t>
            </w:r>
          </w:p>
        </w:tc>
        <w:tc>
          <w:tcPr>
            <w:tcW w:w="993" w:type="dxa"/>
            <w:tcBorders>
              <w:bottom w:val="nil"/>
            </w:tcBorders>
          </w:tcPr>
          <w:p w14:paraId="75AE2B3E" w14:textId="32C1E578" w:rsidR="00743D20" w:rsidRPr="00162C2A" w:rsidRDefault="00743D20" w:rsidP="00743D20">
            <w:pPr>
              <w:spacing w:before="60" w:after="0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162C2A">
              <w:rPr>
                <w:b/>
                <w:bCs/>
                <w:i/>
                <w:iCs/>
                <w:sz w:val="24"/>
                <w:szCs w:val="24"/>
              </w:rPr>
              <w:t>b</w:t>
            </w:r>
            <w:r>
              <w:rPr>
                <w:b/>
                <w:bCs/>
                <w:i/>
                <w:iCs/>
                <w:sz w:val="24"/>
                <w:szCs w:val="24"/>
              </w:rPr>
              <w:t>-</w:t>
            </w:r>
            <w:proofErr w:type="spellStart"/>
            <w:r>
              <w:rPr>
                <w:b/>
                <w:bCs/>
                <w:i/>
                <w:iCs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BDCDB4" w14:textId="42130F7B" w:rsidR="00743D20" w:rsidRPr="00FB4F0D" w:rsidRDefault="00743D20" w:rsidP="00743D20">
            <w:pPr>
              <w:spacing w:before="60" w:after="0"/>
            </w:pPr>
            <w:r w:rsidRPr="00A1249B">
              <w:t>Retinol metabolism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D8946AF" w14:textId="7045AE7C" w:rsidR="00743D20" w:rsidRPr="00FB4F0D" w:rsidRDefault="00743D20" w:rsidP="00743D20">
            <w:pPr>
              <w:spacing w:before="60" w:after="0"/>
              <w:jc w:val="center"/>
            </w:pPr>
            <w:r w:rsidRPr="000D40A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6698EAD" w14:textId="3C43ABDB" w:rsidR="00743D20" w:rsidRPr="00FB4F0D" w:rsidRDefault="00743D20" w:rsidP="00743D20">
            <w:pPr>
              <w:spacing w:before="60" w:after="0"/>
            </w:pPr>
            <w:r w:rsidRPr="000D40AD">
              <w:t>7.75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A935A4A" w14:textId="0B24BE1D" w:rsidR="00743D20" w:rsidRPr="00FB4F0D" w:rsidRDefault="00743D20" w:rsidP="00743D20">
            <w:pPr>
              <w:spacing w:before="60" w:after="0"/>
              <w:jc w:val="center"/>
            </w:pPr>
            <w:r w:rsidRPr="000D40AD">
              <w:t>9.</w:t>
            </w:r>
            <w: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1FBA1BF" w14:textId="1B9E11F0" w:rsidR="00743D20" w:rsidRPr="00FB4F0D" w:rsidRDefault="00743D20" w:rsidP="00743D20">
            <w:pPr>
              <w:spacing w:before="60" w:after="0"/>
            </w:pPr>
            <w:r w:rsidRPr="000D40AD">
              <w:t>5</w:t>
            </w:r>
            <w:r>
              <w:t>.40</w:t>
            </w:r>
            <w:r w:rsidRPr="006A72D6">
              <w:t>E-0</w:t>
            </w:r>
            <w:r>
              <w:t>3</w:t>
            </w:r>
          </w:p>
        </w:tc>
      </w:tr>
      <w:tr w:rsidR="00743D20" w14:paraId="27DDCC0D" w14:textId="77777777" w:rsidTr="005C343C">
        <w:tc>
          <w:tcPr>
            <w:tcW w:w="2263" w:type="dxa"/>
            <w:tcBorders>
              <w:bottom w:val="single" w:sz="4" w:space="0" w:color="auto"/>
            </w:tcBorders>
          </w:tcPr>
          <w:p w14:paraId="7D3F5BD7" w14:textId="2F7EE552" w:rsidR="00743D20" w:rsidRPr="00FB4F0D" w:rsidRDefault="00743D20" w:rsidP="00743D20">
            <w:pPr>
              <w:spacing w:before="60" w:after="0"/>
            </w:pPr>
            <w:r w:rsidRPr="000D40AD">
              <w:rPr>
                <w:rFonts w:ascii="Calibri" w:eastAsia="Times New Roman" w:hAnsi="Calibri" w:cs="Calibri"/>
                <w:color w:val="000000"/>
              </w:rPr>
              <w:t>PIR_SUPERFAMIL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B333FB" w14:textId="77777777" w:rsidR="00743D20" w:rsidRPr="00162C2A" w:rsidRDefault="00743D20" w:rsidP="00743D20">
            <w:pPr>
              <w:spacing w:before="60" w:after="0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FDDD4D0" w14:textId="32304857" w:rsidR="00743D20" w:rsidRPr="00FB4F0D" w:rsidRDefault="00743D20" w:rsidP="00743D20">
            <w:pPr>
              <w:spacing w:before="60" w:after="0"/>
            </w:pPr>
            <w:r w:rsidRPr="008B63E8">
              <w:rPr>
                <w:b/>
                <w:bCs/>
              </w:rPr>
              <w:t>Short chain dehydrogenas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C3A04FB" w14:textId="01540B60" w:rsidR="00743D20" w:rsidRPr="00FB4F0D" w:rsidRDefault="00743D20" w:rsidP="00743D20">
            <w:pPr>
              <w:spacing w:before="60" w:after="0"/>
              <w:jc w:val="center"/>
            </w:pPr>
            <w:r w:rsidRPr="00645DC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8DE04BA" w14:textId="10450638" w:rsidR="00743D20" w:rsidRPr="00FB4F0D" w:rsidRDefault="00743D20" w:rsidP="00743D20">
            <w:pPr>
              <w:spacing w:before="60" w:after="0"/>
            </w:pPr>
            <w:r w:rsidRPr="000D40AD">
              <w:t>7.81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8680AA4" w14:textId="430C497E" w:rsidR="00743D20" w:rsidRPr="00FB4F0D" w:rsidRDefault="00743D20" w:rsidP="00743D20">
            <w:pPr>
              <w:spacing w:before="60" w:after="0"/>
              <w:jc w:val="center"/>
            </w:pPr>
            <w:r w:rsidRPr="000D40AD">
              <w:t>22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A6D22D3" w14:textId="496C4020" w:rsidR="00743D20" w:rsidRPr="00FB4F0D" w:rsidRDefault="00743D20" w:rsidP="00743D20">
            <w:pPr>
              <w:spacing w:before="60" w:after="0"/>
            </w:pPr>
            <w:r w:rsidRPr="000D40AD">
              <w:t>9</w:t>
            </w:r>
            <w:r>
              <w:t>.</w:t>
            </w:r>
            <w:r w:rsidRPr="000D40AD">
              <w:t>30</w:t>
            </w:r>
            <w:r w:rsidRPr="006A72D6">
              <w:t>E-0</w:t>
            </w:r>
            <w:r>
              <w:t>3</w:t>
            </w:r>
          </w:p>
        </w:tc>
      </w:tr>
      <w:tr w:rsidR="00DE5064" w14:paraId="54789B64" w14:textId="77777777" w:rsidTr="005C343C">
        <w:tc>
          <w:tcPr>
            <w:tcW w:w="2263" w:type="dxa"/>
            <w:tcBorders>
              <w:bottom w:val="single" w:sz="4" w:space="0" w:color="auto"/>
            </w:tcBorders>
          </w:tcPr>
          <w:p w14:paraId="46F54E3E" w14:textId="335A35FE" w:rsidR="00DE5064" w:rsidRDefault="00DE5064" w:rsidP="00DE5064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AC0">
              <w:lastRenderedPageBreak/>
              <w:t>UP_KEYWORD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BC78228" w14:textId="49337E57" w:rsidR="00DE5064" w:rsidRDefault="00DE5064" w:rsidP="00DE5064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FD90602" w14:textId="26D611B7" w:rsidR="00DE5064" w:rsidRDefault="00DE5064" w:rsidP="00DE5064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AC0">
              <w:t>Metalloproteas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3C84D87" w14:textId="7D72550C" w:rsidR="00DE5064" w:rsidRPr="00DB3AA6" w:rsidRDefault="00DE5064" w:rsidP="00DE5064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202AC0">
              <w:t>1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652DC81" w14:textId="263596B6" w:rsidR="00DE5064" w:rsidRDefault="00DE5064" w:rsidP="00DE5064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AC0">
              <w:t>4.46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3E21E00" w14:textId="70E38693" w:rsidR="00DE5064" w:rsidRDefault="00DE5064" w:rsidP="00DE5064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AC0">
              <w:t>5.</w:t>
            </w:r>
            <w:r>
              <w:t>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4A5B760" w14:textId="63AEBA06" w:rsidR="00DE5064" w:rsidRDefault="00DE5064" w:rsidP="00DE5064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AC0">
              <w:t>9</w:t>
            </w:r>
            <w:r>
              <w:t>.</w:t>
            </w:r>
            <w:r w:rsidRPr="00202AC0">
              <w:t>68</w:t>
            </w:r>
            <w:r w:rsidRPr="006A72D6">
              <w:t>E-0</w:t>
            </w:r>
            <w:r>
              <w:t>3</w:t>
            </w:r>
          </w:p>
        </w:tc>
      </w:tr>
      <w:tr w:rsidR="00DE5064" w14:paraId="1946741B" w14:textId="77777777" w:rsidTr="005C343C">
        <w:tc>
          <w:tcPr>
            <w:tcW w:w="2263" w:type="dxa"/>
            <w:tcBorders>
              <w:bottom w:val="single" w:sz="4" w:space="0" w:color="auto"/>
            </w:tcBorders>
          </w:tcPr>
          <w:p w14:paraId="71989AFF" w14:textId="2C390E0E" w:rsidR="00DE5064" w:rsidRPr="00202AC0" w:rsidRDefault="00DE5064" w:rsidP="00DE5064">
            <w:pPr>
              <w:spacing w:after="0"/>
            </w:pPr>
            <w:r w:rsidRPr="00FB4F0D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7F2579" w14:textId="77777777" w:rsidR="00DE5064" w:rsidRDefault="00DE5064" w:rsidP="00DE50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6CD37BF" w14:textId="23DCF5BF" w:rsidR="00DE5064" w:rsidRPr="00202AC0" w:rsidRDefault="00DE5064" w:rsidP="00DE5064">
            <w:pPr>
              <w:spacing w:after="0"/>
            </w:pPr>
            <w:r w:rsidRPr="00FB4F0D">
              <w:t xml:space="preserve">Peptidase M12A, </w:t>
            </w:r>
            <w:proofErr w:type="spellStart"/>
            <w:r w:rsidRPr="00FB4F0D">
              <w:t>astacin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9E07B59" w14:textId="6ECC5EE0" w:rsidR="00DE5064" w:rsidRPr="00202AC0" w:rsidRDefault="00DE5064" w:rsidP="00DE5064">
            <w:pPr>
              <w:spacing w:after="0"/>
              <w:jc w:val="center"/>
            </w:pPr>
            <w:r w:rsidRPr="00FB4F0D"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3E8BA75" w14:textId="3160A3F3" w:rsidR="00DE5064" w:rsidRPr="00202AC0" w:rsidRDefault="00DE5064" w:rsidP="00DE5064">
            <w:pPr>
              <w:spacing w:after="0"/>
            </w:pPr>
            <w:r w:rsidRPr="00FB4F0D">
              <w:t>4.46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245EC07" w14:textId="637E5C65" w:rsidR="00DE5064" w:rsidRPr="00202AC0" w:rsidRDefault="00DE5064" w:rsidP="00DE5064">
            <w:pPr>
              <w:spacing w:after="0"/>
              <w:jc w:val="center"/>
            </w:pPr>
            <w:r w:rsidRPr="00FB4F0D">
              <w:t>13.</w:t>
            </w:r>
            <w:r>
              <w:t>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F7C93FE" w14:textId="01AB7499" w:rsidR="00DE5064" w:rsidRPr="00202AC0" w:rsidRDefault="00DE5064" w:rsidP="00DE5064">
            <w:pPr>
              <w:spacing w:after="0"/>
            </w:pPr>
            <w:r w:rsidRPr="00FB4F0D">
              <w:t>2</w:t>
            </w:r>
            <w:r>
              <w:t>.</w:t>
            </w:r>
            <w:r w:rsidRPr="00FB4F0D">
              <w:t>73</w:t>
            </w:r>
            <w:r w:rsidRPr="006A72D6">
              <w:t>E-0</w:t>
            </w:r>
            <w:r>
              <w:t>2</w:t>
            </w:r>
          </w:p>
        </w:tc>
      </w:tr>
      <w:tr w:rsidR="00DE5064" w14:paraId="152322B3" w14:textId="77777777" w:rsidTr="005C343C">
        <w:tc>
          <w:tcPr>
            <w:tcW w:w="2263" w:type="dxa"/>
            <w:tcBorders>
              <w:bottom w:val="single" w:sz="4" w:space="0" w:color="auto"/>
            </w:tcBorders>
          </w:tcPr>
          <w:p w14:paraId="1B569CB3" w14:textId="77777777" w:rsidR="00DE5064" w:rsidRDefault="00DE5064" w:rsidP="00DE50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D">
              <w:t>SMAR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4C6308E" w14:textId="77777777" w:rsidR="00DE5064" w:rsidRDefault="00DE5064" w:rsidP="00DE50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4193E6" w14:textId="77777777" w:rsidR="00DE5064" w:rsidRDefault="00DE5064" w:rsidP="00DE50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0AD">
              <w:t>ZnMc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8D3B000" w14:textId="77777777" w:rsidR="00DE5064" w:rsidRDefault="00DE5064" w:rsidP="00DE5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C13DAD8" w14:textId="77777777" w:rsidR="00DE5064" w:rsidRDefault="00DE5064" w:rsidP="00DE50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D">
              <w:t>5.02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0BF916C" w14:textId="6E62D5CB" w:rsidR="00DE5064" w:rsidRDefault="00DE5064" w:rsidP="00DE50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D">
              <w:t>12.</w:t>
            </w:r>
            <w: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03AA6EF" w14:textId="25CDCD1F" w:rsidR="00DE5064" w:rsidRDefault="00DE5064" w:rsidP="00DE50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D">
              <w:t>1</w:t>
            </w:r>
            <w:r>
              <w:t>.</w:t>
            </w:r>
            <w:r w:rsidRPr="000D40AD">
              <w:t>0</w:t>
            </w:r>
            <w:r>
              <w:t>6</w:t>
            </w:r>
            <w:r w:rsidRPr="006A72D6">
              <w:t>E-0</w:t>
            </w:r>
            <w:r>
              <w:t>2</w:t>
            </w:r>
          </w:p>
        </w:tc>
      </w:tr>
      <w:tr w:rsidR="005B6391" w14:paraId="638F5766" w14:textId="77777777" w:rsidTr="00DE5064">
        <w:tc>
          <w:tcPr>
            <w:tcW w:w="2263" w:type="dxa"/>
            <w:tcBorders>
              <w:bottom w:val="single" w:sz="4" w:space="0" w:color="auto"/>
            </w:tcBorders>
          </w:tcPr>
          <w:p w14:paraId="3AD9D960" w14:textId="095BAA17" w:rsidR="005B6391" w:rsidRPr="00010605" w:rsidRDefault="005B6391" w:rsidP="005B6391">
            <w:pPr>
              <w:spacing w:before="60" w:after="0"/>
            </w:pPr>
            <w:r>
              <w:rPr>
                <w:rFonts w:ascii="Calibri" w:hAnsi="Calibri" w:cs="Calibri"/>
                <w:color w:val="000000"/>
              </w:rPr>
              <w:t>SMAR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2751B74" w14:textId="528B69CE" w:rsidR="005B6391" w:rsidRPr="00E63FE5" w:rsidRDefault="005B6391" w:rsidP="005B6391">
            <w:pPr>
              <w:spacing w:before="60" w:after="0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63FE5">
              <w:rPr>
                <w:b/>
                <w:bCs/>
                <w:i/>
                <w:iCs/>
                <w:sz w:val="24"/>
                <w:szCs w:val="24"/>
              </w:rPr>
              <w:t>pr</w:t>
            </w:r>
            <w:proofErr w:type="spellEnd"/>
            <w:r w:rsidRPr="00E63FE5">
              <w:rPr>
                <w:b/>
                <w:bCs/>
                <w:i/>
                <w:iCs/>
                <w:sz w:val="24"/>
                <w:szCs w:val="24"/>
              </w:rPr>
              <w:t>-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1AB1A56" w14:textId="1C98F1A6" w:rsidR="005B6391" w:rsidRPr="00016E03" w:rsidRDefault="005B6391" w:rsidP="005B6391">
            <w:pPr>
              <w:spacing w:before="60" w:after="0" w:line="240" w:lineRule="auto"/>
              <w:rPr>
                <w:b/>
                <w:bCs/>
              </w:rPr>
            </w:pPr>
            <w:r w:rsidRPr="002D4CD7">
              <w:rPr>
                <w:b/>
                <w:bCs/>
              </w:rPr>
              <w:t>Alpha-amylase domain (carbohydrate metabolic process)</w:t>
            </w:r>
            <w:r w:rsidRPr="002D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C1E5658" w14:textId="327B371C" w:rsidR="005B6391" w:rsidRPr="00010605" w:rsidRDefault="005B6391" w:rsidP="005B6391">
            <w:pPr>
              <w:spacing w:before="60"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2E3469C" w14:textId="3BFE03CA" w:rsidR="005B6391" w:rsidRPr="00010605" w:rsidRDefault="005B6391" w:rsidP="005B6391">
            <w:pPr>
              <w:spacing w:before="60" w:after="0" w:line="240" w:lineRule="auto"/>
            </w:pPr>
            <w:r>
              <w:rPr>
                <w:rFonts w:ascii="Calibri" w:hAnsi="Calibri" w:cs="Calibri"/>
                <w:color w:val="000000"/>
              </w:rPr>
              <w:t>2.36E-0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418A3F1" w14:textId="1AE43553" w:rsidR="005B6391" w:rsidRPr="00010605" w:rsidRDefault="005B6391" w:rsidP="005B6391">
            <w:pPr>
              <w:spacing w:before="60"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FDE7BEE" w14:textId="77777777" w:rsidR="005B6391" w:rsidRDefault="005B6391" w:rsidP="005B6391">
            <w:pPr>
              <w:spacing w:before="60" w:after="0" w:line="240" w:lineRule="auto"/>
              <w:rPr>
                <w:rFonts w:ascii="Calibri" w:hAnsi="Calibri" w:cs="Calibri"/>
                <w:color w:val="000000"/>
              </w:rPr>
            </w:pPr>
            <w:r w:rsidRPr="004722D1">
              <w:rPr>
                <w:rFonts w:ascii="Calibri" w:hAnsi="Calibri" w:cs="Calibri"/>
                <w:color w:val="000000"/>
              </w:rPr>
              <w:t>8.18E-06</w:t>
            </w:r>
          </w:p>
          <w:p w14:paraId="60562326" w14:textId="77777777" w:rsidR="005B6391" w:rsidRPr="00010605" w:rsidRDefault="005B6391" w:rsidP="005B6391">
            <w:pPr>
              <w:spacing w:before="60" w:after="0" w:line="240" w:lineRule="auto"/>
            </w:pPr>
          </w:p>
        </w:tc>
      </w:tr>
      <w:tr w:rsidR="005B6391" w14:paraId="6CCDAD23" w14:textId="77777777" w:rsidTr="005B6391">
        <w:tc>
          <w:tcPr>
            <w:tcW w:w="2263" w:type="dxa"/>
            <w:tcBorders>
              <w:bottom w:val="single" w:sz="4" w:space="0" w:color="auto"/>
            </w:tcBorders>
          </w:tcPr>
          <w:p w14:paraId="58283E76" w14:textId="77777777" w:rsidR="005B6391" w:rsidRDefault="005B6391" w:rsidP="005B6391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F120B1" w14:textId="5C661047" w:rsidR="005B6391" w:rsidRDefault="005B6391" w:rsidP="005B63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F7FE864" w14:textId="77777777" w:rsidR="005B6391" w:rsidRPr="00016E03" w:rsidRDefault="005B6391" w:rsidP="005B6391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E03">
              <w:rPr>
                <w:b/>
                <w:bCs/>
              </w:rPr>
              <w:t>Glycoside hydrolas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902FFBF" w14:textId="77777777" w:rsidR="005B6391" w:rsidRDefault="005B6391" w:rsidP="005B6391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1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31A1DCC" w14:textId="62F5449E" w:rsidR="005B6391" w:rsidRDefault="005B6391" w:rsidP="005B6391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2</w:t>
            </w:r>
            <w:r>
              <w:t>.</w:t>
            </w:r>
            <w:r w:rsidRPr="00010605">
              <w:t>3</w:t>
            </w:r>
            <w:r>
              <w:t>3</w:t>
            </w:r>
            <w:r w:rsidRPr="006A72D6">
              <w:t>E-0</w:t>
            </w:r>
            <w: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BF60C06" w14:textId="5AAE9329" w:rsidR="005B6391" w:rsidRDefault="005B6391" w:rsidP="005B6391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6.</w:t>
            </w:r>
            <w: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938381E" w14:textId="77777777" w:rsidR="005B6391" w:rsidRDefault="005B6391" w:rsidP="005B6391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2.31E-04</w:t>
            </w:r>
          </w:p>
        </w:tc>
      </w:tr>
      <w:tr w:rsidR="005B6391" w14:paraId="32ADF456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29781A8B" w14:textId="77777777" w:rsidR="005B6391" w:rsidRDefault="005B6391" w:rsidP="005B63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9EFFAA" w14:textId="77777777" w:rsidR="005B6391" w:rsidRDefault="005B6391" w:rsidP="005B63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1C30D4E" w14:textId="77777777" w:rsidR="005B6391" w:rsidRPr="002D4CD7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Cell surface receptor signaling pathwa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2E21639" w14:textId="77777777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2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67B349E" w14:textId="77777777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1.33E-0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F9E55D0" w14:textId="765080A1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3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84ED0D2" w14:textId="77777777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605">
              <w:t>6.40E-04</w:t>
            </w:r>
          </w:p>
        </w:tc>
      </w:tr>
      <w:tr w:rsidR="005B6391" w14:paraId="40D8F40E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56835E3C" w14:textId="77777777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271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C2F938" w14:textId="77777777" w:rsidR="005B6391" w:rsidRDefault="005B6391" w:rsidP="005B63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ADF8F84" w14:textId="77777777" w:rsidR="005B6391" w:rsidRPr="002D4CD7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Monooxygenase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D91A14E" w14:textId="77777777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271">
              <w:t>2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6E60BD2" w14:textId="77777777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271">
              <w:t>3.53E-0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2605301" w14:textId="0963A08B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271">
              <w:t>2.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45D0D6D" w14:textId="7C002CB9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271">
              <w:t>2</w:t>
            </w:r>
            <w:r>
              <w:t>.</w:t>
            </w:r>
            <w:r w:rsidRPr="00D33271">
              <w:t>08</w:t>
            </w:r>
            <w:r w:rsidRPr="006A72D6">
              <w:t>E-0</w:t>
            </w:r>
            <w:r>
              <w:t>3</w:t>
            </w:r>
          </w:p>
        </w:tc>
      </w:tr>
      <w:tr w:rsidR="005B6391" w14:paraId="5D8EF4EB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5E178551" w14:textId="77777777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09E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625229" w14:textId="77777777" w:rsidR="005B6391" w:rsidRDefault="005B6391" w:rsidP="005B639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1F6D1A7" w14:textId="77777777" w:rsidR="005B6391" w:rsidRPr="002D4CD7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Oxidoreductase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4D5B695" w14:textId="77777777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09E">
              <w:t>2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5CA2D78" w14:textId="77777777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09E">
              <w:t>1.42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83F4F67" w14:textId="4E12B84E" w:rsidR="005B6391" w:rsidRDefault="005B6391" w:rsidP="005B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09E">
              <w:t>2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FD5F118" w14:textId="6C2CEFF7" w:rsidR="005B6391" w:rsidRDefault="005B6391" w:rsidP="005B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09E">
              <w:t>4</w:t>
            </w:r>
            <w:r>
              <w:t>.</w:t>
            </w:r>
            <w:r w:rsidRPr="0025209E">
              <w:t>4</w:t>
            </w:r>
            <w:r>
              <w:t>1</w:t>
            </w:r>
            <w:r w:rsidRPr="006A72D6">
              <w:t>E-0</w:t>
            </w:r>
            <w:r>
              <w:t>3</w:t>
            </w:r>
          </w:p>
        </w:tc>
      </w:tr>
      <w:tr w:rsidR="00784C14" w14:paraId="448B1B61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614D79BA" w14:textId="19DD6519" w:rsidR="00784C14" w:rsidRPr="00FF0B9A" w:rsidRDefault="00784C14" w:rsidP="00784C14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KEGG_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43C171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660F9F8" w14:textId="5D7C21AF" w:rsidR="00784C14" w:rsidRPr="00FF0B9A" w:rsidRDefault="00784C14" w:rsidP="00784C14">
            <w:pPr>
              <w:spacing w:after="0" w:line="240" w:lineRule="auto"/>
            </w:pPr>
            <w:r w:rsidRPr="00FF0B9A">
              <w:t>Starch and sucrose metabolism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1628AEB" w14:textId="7E2519DA" w:rsidR="00784C14" w:rsidRPr="00FF0B9A" w:rsidRDefault="00784C14" w:rsidP="00784C1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C781B76" w14:textId="705DB3E2" w:rsidR="00784C14" w:rsidRPr="0025209E" w:rsidRDefault="00784C14" w:rsidP="00784C1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.75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6C2394A" w14:textId="55CAD053" w:rsidR="00784C14" w:rsidRPr="00FF0B9A" w:rsidRDefault="00784C14" w:rsidP="00784C1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41C80EF" w14:textId="60A6D74B" w:rsidR="00784C14" w:rsidRPr="00FF0B9A" w:rsidRDefault="00784C14" w:rsidP="00784C14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6.70</w:t>
            </w:r>
            <w:r w:rsidRPr="006A72D6">
              <w:t>E-0</w:t>
            </w:r>
            <w:r>
              <w:t>3</w:t>
            </w:r>
          </w:p>
        </w:tc>
      </w:tr>
      <w:tr w:rsidR="00784C14" w14:paraId="12C9AE38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5056B4FC" w14:textId="77777777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UP_SEQ_FEATUR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6A0AAE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4287499" w14:textId="77777777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Metal ion-binding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F0E050B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7E473AD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09E">
              <w:t>1.42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2369746" w14:textId="3F3570F0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3565A0F" w14:textId="07CAEFA4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</w:t>
            </w:r>
            <w:r>
              <w:t>.</w:t>
            </w:r>
            <w:r w:rsidRPr="00FF0B9A">
              <w:t>9</w:t>
            </w:r>
            <w:r>
              <w:t>2</w:t>
            </w:r>
            <w:r w:rsidRPr="006A72D6">
              <w:t>E-0</w:t>
            </w:r>
            <w:r>
              <w:t>2</w:t>
            </w:r>
          </w:p>
        </w:tc>
      </w:tr>
      <w:tr w:rsidR="00784C14" w14:paraId="3867C468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5E2D59BB" w14:textId="77777777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GOTERM_CC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D84E67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44755F" w14:textId="77777777" w:rsidR="00784C14" w:rsidRPr="002D4CD7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Organelle membran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A57A0F2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EC618D1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3.29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0B2C68C" w14:textId="5CFC57AA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.</w:t>
            </w:r>
            <w:r>
              <w:t>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5779A4F" w14:textId="424403C8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</w:t>
            </w:r>
            <w:r>
              <w:t>.50</w:t>
            </w:r>
            <w:r w:rsidRPr="006A72D6">
              <w:t>E-0</w:t>
            </w:r>
            <w:r>
              <w:t>2</w:t>
            </w:r>
          </w:p>
        </w:tc>
      </w:tr>
      <w:tr w:rsidR="00784C14" w14:paraId="4F7C5F85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7FE6AACF" w14:textId="77777777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33D005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1C01D5F" w14:textId="77777777" w:rsidR="00784C14" w:rsidRPr="002D4CD7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Substrate-specific transmembrane transporter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23378EA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1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BB273B6" w14:textId="77777777" w:rsidR="00784C14" w:rsidRPr="00FF0B9A" w:rsidRDefault="00784C14" w:rsidP="00784C14">
            <w:pPr>
              <w:spacing w:after="0" w:line="240" w:lineRule="auto"/>
              <w:jc w:val="center"/>
            </w:pPr>
            <w:r w:rsidRPr="00FF0B9A">
              <w:t>5.27E-05</w:t>
            </w:r>
          </w:p>
          <w:p w14:paraId="680DEAA0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8EEF056" w14:textId="57BC066D" w:rsidR="00784C14" w:rsidRPr="00C62F6F" w:rsidRDefault="00784C14" w:rsidP="00784C14">
            <w:pPr>
              <w:spacing w:after="0" w:line="240" w:lineRule="auto"/>
              <w:jc w:val="center"/>
              <w:rPr>
                <w:lang w:val="ru-RU"/>
              </w:rPr>
            </w:pPr>
            <w:r w:rsidRPr="00FF0B9A">
              <w:t>4.3</w:t>
            </w:r>
          </w:p>
          <w:p w14:paraId="018708E2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46C8079" w14:textId="4ED3A44E" w:rsidR="00784C14" w:rsidRPr="00FF0B9A" w:rsidRDefault="00784C14" w:rsidP="00784C14">
            <w:pPr>
              <w:spacing w:after="0" w:line="240" w:lineRule="auto"/>
            </w:pPr>
            <w:r w:rsidRPr="00FF0B9A">
              <w:t>1</w:t>
            </w:r>
            <w:r>
              <w:t>.</w:t>
            </w:r>
            <w:r w:rsidRPr="00FF0B9A">
              <w:t>20</w:t>
            </w:r>
            <w:r w:rsidRPr="006A72D6">
              <w:t>E-0</w:t>
            </w:r>
            <w:r>
              <w:t>2</w:t>
            </w:r>
          </w:p>
          <w:p w14:paraId="4189688A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C14" w14:paraId="13AF0F77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71694A54" w14:textId="77777777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54D">
              <w:t>GOTERM_CC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5570A0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BCE8A8F" w14:textId="77777777" w:rsidR="00784C14" w:rsidRPr="002D4CD7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Extracellular spac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DA66118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54D">
              <w:t>10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2E7CB0E" w14:textId="77777777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54D">
              <w:t>6.55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165C34F" w14:textId="59A2AAB9" w:rsidR="00784C14" w:rsidRDefault="00784C14" w:rsidP="00784C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54D">
              <w:t>1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80284D6" w14:textId="15B29680" w:rsidR="00784C14" w:rsidRDefault="00784C14" w:rsidP="00784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54D">
              <w:t>2</w:t>
            </w:r>
            <w:r>
              <w:t>.</w:t>
            </w:r>
            <w:r w:rsidRPr="00D8354D">
              <w:t>44</w:t>
            </w:r>
            <w:r w:rsidRPr="006A72D6">
              <w:t>E-0</w:t>
            </w:r>
            <w:r>
              <w:t>2</w:t>
            </w:r>
          </w:p>
        </w:tc>
      </w:tr>
      <w:tr w:rsidR="00784C14" w14:paraId="3E1C72D8" w14:textId="77777777" w:rsidTr="006475FC">
        <w:tc>
          <w:tcPr>
            <w:tcW w:w="2263" w:type="dxa"/>
            <w:tcBorders>
              <w:bottom w:val="single" w:sz="4" w:space="0" w:color="auto"/>
            </w:tcBorders>
          </w:tcPr>
          <w:p w14:paraId="7ED6BFFE" w14:textId="553EA685" w:rsidR="00784C14" w:rsidRPr="00FF0B9A" w:rsidRDefault="00784C14" w:rsidP="00784C14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905E20" w14:textId="77777777" w:rsidR="00784C14" w:rsidRDefault="00784C14" w:rsidP="00784C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77A600" w14:textId="5F87278A" w:rsidR="00784C14" w:rsidRPr="002D4CD7" w:rsidRDefault="00784C14" w:rsidP="00784C14">
            <w:pPr>
              <w:spacing w:after="0" w:line="240" w:lineRule="auto"/>
              <w:rPr>
                <w:b/>
                <w:bCs/>
              </w:rPr>
            </w:pPr>
            <w:r w:rsidRPr="00A1249B">
              <w:rPr>
                <w:b/>
                <w:bCs/>
              </w:rPr>
              <w:t>Sensory perception of chemical stimulus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9282690" w14:textId="5F04B033" w:rsidR="00784C14" w:rsidRPr="00FF0B9A" w:rsidRDefault="00784C14" w:rsidP="00784C1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45C56FB" w14:textId="51E870EA" w:rsidR="00784C14" w:rsidRPr="00FF0B9A" w:rsidRDefault="00784C14" w:rsidP="00784C14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7.41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581879E" w14:textId="5D40996C" w:rsidR="00784C14" w:rsidRPr="00FF0B9A" w:rsidRDefault="00784C14" w:rsidP="00784C1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53C8739" w14:textId="124AAAF7" w:rsidR="00784C14" w:rsidRPr="00FF0B9A" w:rsidRDefault="00784C14" w:rsidP="00784C14">
            <w:pPr>
              <w:spacing w:after="0" w:line="240" w:lineRule="auto"/>
            </w:pPr>
            <w:r w:rsidRPr="004722D1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722D1">
              <w:rPr>
                <w:rFonts w:ascii="Calibri" w:hAnsi="Calibri" w:cs="Calibri"/>
                <w:color w:val="000000"/>
              </w:rPr>
              <w:t>50</w:t>
            </w:r>
            <w:r w:rsidRPr="006A72D6">
              <w:t>E-0</w:t>
            </w:r>
            <w:r>
              <w:t>2</w:t>
            </w:r>
          </w:p>
        </w:tc>
      </w:tr>
      <w:tr w:rsidR="006432EE" w14:paraId="26BFE0AD" w14:textId="77777777" w:rsidTr="006475FC">
        <w:tc>
          <w:tcPr>
            <w:tcW w:w="2263" w:type="dxa"/>
            <w:tcBorders>
              <w:bottom w:val="single" w:sz="4" w:space="0" w:color="auto"/>
            </w:tcBorders>
          </w:tcPr>
          <w:p w14:paraId="75F660A7" w14:textId="18B72FAF" w:rsidR="006432EE" w:rsidRPr="00FF0B9A" w:rsidRDefault="006432EE" w:rsidP="006432E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E6D976" w14:textId="77777777" w:rsidR="006432EE" w:rsidRDefault="006432EE" w:rsidP="006432E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3141D5" w14:textId="46AD145B" w:rsidR="006432EE" w:rsidRPr="002D4CD7" w:rsidRDefault="006432EE" w:rsidP="006432EE">
            <w:pPr>
              <w:spacing w:after="0" w:line="240" w:lineRule="auto"/>
              <w:rPr>
                <w:b/>
                <w:bCs/>
              </w:rPr>
            </w:pPr>
            <w:r>
              <w:t>O</w:t>
            </w:r>
            <w:r w:rsidRPr="00DD449A">
              <w:t>dorant binding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2B76A8A" w14:textId="78F2C158" w:rsidR="006432EE" w:rsidRPr="00FF0B9A" w:rsidRDefault="006432EE" w:rsidP="006432EE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17EE1A9" w14:textId="13F04874" w:rsidR="006432EE" w:rsidRPr="00FF0B9A" w:rsidRDefault="006432EE" w:rsidP="006432E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7.19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BA3ECB6" w14:textId="04184ACF" w:rsidR="006432EE" w:rsidRPr="00FF0B9A" w:rsidRDefault="006432EE" w:rsidP="006432EE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ABCC435" w14:textId="32FA914F" w:rsidR="006432EE" w:rsidRPr="00FF0B9A" w:rsidRDefault="006432EE" w:rsidP="006432E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7.31</w:t>
            </w:r>
            <w:r w:rsidRPr="006A72D6">
              <w:t>E-0</w:t>
            </w:r>
            <w:r>
              <w:t>2</w:t>
            </w:r>
          </w:p>
        </w:tc>
      </w:tr>
      <w:tr w:rsidR="006432EE" w14:paraId="07790BCB" w14:textId="77777777" w:rsidTr="006475FC">
        <w:tc>
          <w:tcPr>
            <w:tcW w:w="2263" w:type="dxa"/>
            <w:tcBorders>
              <w:bottom w:val="single" w:sz="4" w:space="0" w:color="auto"/>
            </w:tcBorders>
          </w:tcPr>
          <w:p w14:paraId="3DF0F650" w14:textId="77777777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2629BC" w14:textId="77777777" w:rsidR="006432EE" w:rsidRDefault="006432EE" w:rsidP="006432E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31C06DC" w14:textId="77777777" w:rsidR="006432EE" w:rsidRPr="002D4CD7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Oxidation-reduction process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53FFF89" w14:textId="77777777" w:rsidR="006432EE" w:rsidRDefault="006432EE" w:rsidP="006432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7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33B0DE7" w14:textId="77777777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1.03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B91164E" w14:textId="76504866" w:rsidR="006432EE" w:rsidRDefault="006432EE" w:rsidP="006432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1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811A1CC" w14:textId="5FD2188B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1</w:t>
            </w:r>
            <w:r>
              <w:t>.</w:t>
            </w:r>
            <w:r w:rsidRPr="00FF0B9A">
              <w:t>6</w:t>
            </w:r>
            <w:r>
              <w:t>9</w:t>
            </w:r>
            <w:r w:rsidRPr="006A72D6">
              <w:t>E-0</w:t>
            </w:r>
            <w:r>
              <w:t>1</w:t>
            </w:r>
          </w:p>
        </w:tc>
      </w:tr>
      <w:tr w:rsidR="006432EE" w14:paraId="4FDAB53D" w14:textId="77777777" w:rsidTr="006475FC">
        <w:tc>
          <w:tcPr>
            <w:tcW w:w="2263" w:type="dxa"/>
            <w:tcBorders>
              <w:bottom w:val="single" w:sz="4" w:space="0" w:color="auto"/>
            </w:tcBorders>
          </w:tcPr>
          <w:p w14:paraId="49C627D0" w14:textId="77777777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UP_KEYWOR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F231D3" w14:textId="77777777" w:rsidR="006432EE" w:rsidRDefault="006432EE" w:rsidP="006432E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36E4EA2" w14:textId="77777777" w:rsidR="006432EE" w:rsidRPr="002D4CD7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7">
              <w:rPr>
                <w:b/>
                <w:bCs/>
              </w:rPr>
              <w:t>Oxidoreductas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9CB74AB" w14:textId="77777777" w:rsidR="006432EE" w:rsidRDefault="006432EE" w:rsidP="006432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9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D479978" w14:textId="77777777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5.81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ED73FCC" w14:textId="00F67814" w:rsidR="006432EE" w:rsidRDefault="006432EE" w:rsidP="006432E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1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2B75F96" w14:textId="0C616DBF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B9A">
              <w:t>2</w:t>
            </w:r>
            <w:r>
              <w:t>.</w:t>
            </w:r>
            <w:r w:rsidRPr="00FF0B9A">
              <w:t>07</w:t>
            </w:r>
            <w:r w:rsidRPr="006A72D6">
              <w:t>E-0</w:t>
            </w:r>
            <w:r>
              <w:t>1</w:t>
            </w:r>
          </w:p>
        </w:tc>
      </w:tr>
      <w:tr w:rsidR="006432EE" w14:paraId="51CE0644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161A4EA8" w14:textId="77777777" w:rsidR="006432EE" w:rsidRDefault="006432EE" w:rsidP="006432EE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8A6">
              <w:t>UP_KEYWORDS</w:t>
            </w:r>
          </w:p>
        </w:tc>
        <w:tc>
          <w:tcPr>
            <w:tcW w:w="993" w:type="dxa"/>
            <w:tcBorders>
              <w:bottom w:val="nil"/>
            </w:tcBorders>
          </w:tcPr>
          <w:p w14:paraId="0A483C21" w14:textId="77777777" w:rsidR="006432EE" w:rsidRDefault="006432EE" w:rsidP="006432E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-px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0378134" w14:textId="4D0CB418" w:rsidR="006432EE" w:rsidRPr="00866AF9" w:rsidRDefault="006432EE" w:rsidP="006432EE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AF9">
              <w:rPr>
                <w:b/>
                <w:bCs/>
              </w:rPr>
              <w:t>Signal transductio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C6458BF" w14:textId="77777777" w:rsidR="006432EE" w:rsidRDefault="006432EE" w:rsidP="006432EE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8A6">
              <w:t>9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0AD5B58" w14:textId="77777777" w:rsidR="006432EE" w:rsidRDefault="006432EE" w:rsidP="006432EE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8A6">
              <w:t>6.32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5963581" w14:textId="4DA18371" w:rsidR="006432EE" w:rsidRDefault="006432EE" w:rsidP="006432EE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8A6">
              <w:t>1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E8F7D7E" w14:textId="4AEB60D1" w:rsidR="006432EE" w:rsidRDefault="006432EE" w:rsidP="006432EE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8A6">
              <w:t>1</w:t>
            </w:r>
            <w:r>
              <w:t>.</w:t>
            </w:r>
            <w:r w:rsidRPr="008008A6">
              <w:t>40</w:t>
            </w:r>
            <w:r w:rsidRPr="006A72D6">
              <w:t>E-0</w:t>
            </w:r>
            <w:r>
              <w:t>1</w:t>
            </w:r>
          </w:p>
        </w:tc>
      </w:tr>
      <w:tr w:rsidR="006432EE" w14:paraId="707820EE" w14:textId="77777777" w:rsidTr="004722D1">
        <w:tc>
          <w:tcPr>
            <w:tcW w:w="2263" w:type="dxa"/>
            <w:tcBorders>
              <w:bottom w:val="single" w:sz="4" w:space="0" w:color="auto"/>
            </w:tcBorders>
          </w:tcPr>
          <w:p w14:paraId="67D34115" w14:textId="77777777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MAR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74AF6D" w14:textId="77777777" w:rsidR="006432EE" w:rsidRDefault="006432EE" w:rsidP="006432E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7AB88C" w14:textId="77777777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49B">
              <w:t>LRR_TYP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806A56D" w14:textId="77777777" w:rsidR="006432EE" w:rsidRDefault="006432EE" w:rsidP="006432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2054D3F" w14:textId="31B7F20B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  <w:r w:rsidRPr="006A72D6">
              <w:t>E-0</w:t>
            </w:r>
            <w: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0712D1A" w14:textId="483C5C11" w:rsidR="006432EE" w:rsidRDefault="006432EE" w:rsidP="006432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0DBEF4C" w14:textId="457041D6" w:rsidR="006432EE" w:rsidRDefault="006432EE" w:rsidP="00643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2D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722D1">
              <w:rPr>
                <w:rFonts w:ascii="Calibri" w:hAnsi="Calibri" w:cs="Calibri"/>
                <w:color w:val="000000"/>
              </w:rPr>
              <w:t>95</w:t>
            </w:r>
            <w:r w:rsidRPr="006A72D6">
              <w:t>E-0</w:t>
            </w:r>
            <w:r>
              <w:t>1</w:t>
            </w:r>
          </w:p>
        </w:tc>
      </w:tr>
      <w:tr w:rsidR="007F67B2" w14:paraId="02682095" w14:textId="77777777" w:rsidTr="00AD1D0D">
        <w:tc>
          <w:tcPr>
            <w:tcW w:w="2263" w:type="dxa"/>
            <w:tcBorders>
              <w:bottom w:val="single" w:sz="4" w:space="0" w:color="auto"/>
            </w:tcBorders>
          </w:tcPr>
          <w:p w14:paraId="4B9440FF" w14:textId="7911A0F3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MART</w:t>
            </w:r>
          </w:p>
        </w:tc>
        <w:tc>
          <w:tcPr>
            <w:tcW w:w="993" w:type="dxa"/>
            <w:tcBorders>
              <w:bottom w:val="nil"/>
            </w:tcBorders>
          </w:tcPr>
          <w:p w14:paraId="118E5E44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FE5">
              <w:rPr>
                <w:b/>
                <w:bCs/>
                <w:i/>
                <w:iCs/>
                <w:sz w:val="24"/>
                <w:szCs w:val="24"/>
              </w:rPr>
              <w:t>px-sp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C31233" w14:textId="22DC8391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EC6">
              <w:rPr>
                <w:rFonts w:ascii="Times New Roman" w:hAnsi="Times New Roman" w:cs="Times New Roman"/>
                <w:sz w:val="24"/>
                <w:szCs w:val="24"/>
              </w:rPr>
              <w:t>LITAF lipopolysaccharide induced TNF factor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F9DEA8B" w14:textId="306DCC34" w:rsidR="007F67B2" w:rsidRDefault="007F67B2" w:rsidP="007F67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7B2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83BC34B" w14:textId="1A8D8CD0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7B2">
              <w:rPr>
                <w:rFonts w:ascii="Calibri" w:hAnsi="Calibri" w:cs="Calibri"/>
                <w:color w:val="000000"/>
              </w:rPr>
              <w:t>4.14E-1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7BFE432" w14:textId="3EEC4CFA" w:rsidR="007F67B2" w:rsidRDefault="007F67B2" w:rsidP="007F67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7A224BC" w14:textId="0A51F069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Pr="001431E5">
              <w:rPr>
                <w:rFonts w:ascii="Calibri" w:hAnsi="Calibri" w:cs="Calibri"/>
                <w:color w:val="000000"/>
              </w:rPr>
              <w:t>.93E-13</w:t>
            </w:r>
          </w:p>
        </w:tc>
      </w:tr>
      <w:tr w:rsidR="007F67B2" w14:paraId="618D3EB5" w14:textId="77777777" w:rsidTr="004722D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11D1EBB" w14:textId="655E2519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EC6">
              <w:rPr>
                <w:rFonts w:ascii="Calibri" w:hAnsi="Calibri" w:cs="Calibri"/>
                <w:color w:val="000000"/>
              </w:rPr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308C4D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E9492A" w14:textId="67C20FB0" w:rsidR="007F67B2" w:rsidRPr="002D4CD7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DD1">
              <w:t>LPS-induced tumor necrosis alpha facto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591A3991" w14:textId="1AE0CA73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EC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3332EF4" w14:textId="3CC36CC1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EC6">
              <w:rPr>
                <w:rFonts w:ascii="Calibri" w:hAnsi="Calibri" w:cs="Calibri"/>
                <w:color w:val="000000"/>
              </w:rPr>
              <w:t>1.76E-0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623AEA7F" w14:textId="302FECD3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DD1">
              <w:t>24.</w:t>
            </w:r>
            <w:r>
              <w:t>9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D8AD153" w14:textId="399D23C8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EC6">
              <w:rPr>
                <w:rFonts w:ascii="Calibri" w:hAnsi="Calibri" w:cs="Calibri"/>
                <w:color w:val="000000"/>
              </w:rPr>
              <w:t>2.42E-12</w:t>
            </w:r>
          </w:p>
        </w:tc>
      </w:tr>
      <w:tr w:rsidR="007F67B2" w14:paraId="61FFE526" w14:textId="77777777" w:rsidTr="004722D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75E13A0" w14:textId="3D0DE9DA" w:rsidR="007F67B2" w:rsidRPr="00B13DD1" w:rsidRDefault="007F67B2" w:rsidP="007F67B2">
            <w:pPr>
              <w:spacing w:after="0" w:line="240" w:lineRule="auto"/>
            </w:pPr>
            <w:r w:rsidRPr="00B13DD1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23CFB9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E4A394" w14:textId="59D11EB8" w:rsidR="007F67B2" w:rsidRPr="00F36318" w:rsidRDefault="007F67B2" w:rsidP="007F67B2">
            <w:pPr>
              <w:spacing w:after="0" w:line="240" w:lineRule="auto"/>
            </w:pPr>
            <w:r w:rsidRPr="002D4CD7">
              <w:rPr>
                <w:b/>
                <w:bCs/>
              </w:rPr>
              <w:t>Water channel activity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D644785" w14:textId="46946078" w:rsidR="007F67B2" w:rsidRPr="00332F7C" w:rsidRDefault="007F67B2" w:rsidP="007F67B2">
            <w:pPr>
              <w:spacing w:after="0" w:line="240" w:lineRule="auto"/>
              <w:jc w:val="center"/>
            </w:pPr>
            <w:r w:rsidRPr="00332F7C">
              <w:t>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B18A298" w14:textId="4545BD73" w:rsidR="007F67B2" w:rsidRPr="00332F7C" w:rsidRDefault="007F67B2" w:rsidP="007F67B2">
            <w:pPr>
              <w:spacing w:after="0" w:line="240" w:lineRule="auto"/>
            </w:pPr>
            <w:r w:rsidRPr="00332F7C">
              <w:t>1</w:t>
            </w:r>
            <w:r>
              <w:t>.</w:t>
            </w:r>
            <w:r w:rsidRPr="00332F7C">
              <w:t>0</w:t>
            </w:r>
            <w:r>
              <w:t>5</w:t>
            </w:r>
            <w:r w:rsidRPr="006A72D6">
              <w:t>E-0</w:t>
            </w:r>
            <w: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B225C91" w14:textId="1F81C729" w:rsidR="007F67B2" w:rsidRPr="00332F7C" w:rsidRDefault="007F67B2" w:rsidP="007F67B2">
            <w:pPr>
              <w:spacing w:after="0" w:line="240" w:lineRule="auto"/>
              <w:jc w:val="center"/>
            </w:pPr>
            <w:r w:rsidRPr="00332F7C">
              <w:t>18.</w:t>
            </w:r>
            <w:r>
              <w:t>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045D4C3" w14:textId="50C23654" w:rsidR="007F67B2" w:rsidRPr="00332F7C" w:rsidRDefault="007F67B2" w:rsidP="007F67B2">
            <w:pPr>
              <w:spacing w:after="0" w:line="240" w:lineRule="auto"/>
            </w:pPr>
            <w:r w:rsidRPr="00332F7C">
              <w:t>1</w:t>
            </w:r>
            <w:r>
              <w:t>.</w:t>
            </w:r>
            <w:r w:rsidRPr="00332F7C">
              <w:t>45</w:t>
            </w:r>
            <w:r w:rsidRPr="006A72D6">
              <w:t>E-0</w:t>
            </w:r>
            <w:r>
              <w:t>1</w:t>
            </w:r>
          </w:p>
        </w:tc>
      </w:tr>
      <w:tr w:rsidR="007F67B2" w14:paraId="5669DA0B" w14:textId="77777777" w:rsidTr="0002367A">
        <w:trPr>
          <w:trHeight w:val="252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2AB92A1" w14:textId="6F215185" w:rsidR="007F67B2" w:rsidRDefault="007F67B2" w:rsidP="000236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FB3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24DB0C" w14:textId="77777777" w:rsidR="007F67B2" w:rsidRDefault="007F67B2" w:rsidP="00023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F40373" w14:textId="6C414198" w:rsidR="007F67B2" w:rsidRDefault="007F67B2" w:rsidP="0002367A">
            <w:pPr>
              <w:spacing w:after="0" w:line="240" w:lineRule="auto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F36318">
              <w:t>Glycerol channel activity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F352410" w14:textId="1E7E52BE" w:rsidR="007F67B2" w:rsidRDefault="007F67B2" w:rsidP="00023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FB3">
              <w:t>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F43A241" w14:textId="6F38F380" w:rsidR="007F67B2" w:rsidRDefault="007F67B2" w:rsidP="000236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FB3">
              <w:t>4.54E-1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3D07391" w14:textId="76E26358" w:rsidR="007F67B2" w:rsidRDefault="007F67B2" w:rsidP="00023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FB3">
              <w:t>20.6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6B8B0F7" w14:textId="660A0BE5" w:rsidR="007F67B2" w:rsidRDefault="007F67B2" w:rsidP="000236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7FB3">
              <w:t>1</w:t>
            </w:r>
            <w:r>
              <w:t>.</w:t>
            </w:r>
            <w:r w:rsidRPr="00567FB3">
              <w:t>82</w:t>
            </w:r>
            <w:r w:rsidRPr="006A72D6">
              <w:t>E-0</w:t>
            </w:r>
            <w:r>
              <w:t>1</w:t>
            </w:r>
          </w:p>
        </w:tc>
      </w:tr>
      <w:tr w:rsidR="007F67B2" w14:paraId="31C17985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35DEC624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642D5E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42D4445" w14:textId="77777777" w:rsidR="007F67B2" w:rsidRPr="004F616B" w:rsidRDefault="007F67B2" w:rsidP="007F67B2">
            <w:pPr>
              <w:spacing w:after="0" w:line="240" w:lineRule="auto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16B">
              <w:rPr>
                <w:b/>
                <w:bCs/>
              </w:rPr>
              <w:t>Major intrinsic protei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EB49567" w14:textId="2AC80FAF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0D493EB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2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63B6FD2" w14:textId="7D055754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13D8FC7" w14:textId="581521CC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1E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1431E5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6A72D6">
              <w:t>E-0</w:t>
            </w:r>
            <w:r>
              <w:t>1</w:t>
            </w:r>
          </w:p>
        </w:tc>
      </w:tr>
      <w:tr w:rsidR="007F67B2" w14:paraId="1CAEC5FB" w14:textId="77777777" w:rsidTr="003B1395">
        <w:tc>
          <w:tcPr>
            <w:tcW w:w="2263" w:type="dxa"/>
            <w:tcBorders>
              <w:bottom w:val="single" w:sz="4" w:space="0" w:color="auto"/>
            </w:tcBorders>
          </w:tcPr>
          <w:p w14:paraId="665FADF2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NTERPRO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A0FEF4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E61DDA9" w14:textId="77777777" w:rsidR="007F67B2" w:rsidRPr="004F616B" w:rsidRDefault="007F67B2" w:rsidP="007F67B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16B">
              <w:rPr>
                <w:b/>
                <w:bCs/>
              </w:rPr>
              <w:t>Aquaporin-lik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B818285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2791842" w14:textId="459068F2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  <w:r w:rsidRPr="006A72D6">
              <w:t>E-0</w:t>
            </w:r>
            <w: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AA48433" w14:textId="36403E4C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4708BC4" w14:textId="281F7785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1E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1431E5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6A72D6">
              <w:t>E-0</w:t>
            </w:r>
            <w:r>
              <w:t>1</w:t>
            </w:r>
          </w:p>
        </w:tc>
      </w:tr>
      <w:tr w:rsidR="007F67B2" w14:paraId="3C84964F" w14:textId="77777777" w:rsidTr="006F6AD4">
        <w:tc>
          <w:tcPr>
            <w:tcW w:w="2263" w:type="dxa"/>
            <w:tcBorders>
              <w:bottom w:val="single" w:sz="4" w:space="0" w:color="auto"/>
              <w:right w:val="nil"/>
            </w:tcBorders>
          </w:tcPr>
          <w:p w14:paraId="77EDF7AF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43FC0B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E291B6B" w14:textId="2198BF21" w:rsidR="007F67B2" w:rsidRDefault="007F67B2" w:rsidP="007F67B2">
            <w:pPr>
              <w:spacing w:before="120"/>
              <w:ind w:lef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bCs/>
              </w:rPr>
              <w:t>3</w:t>
            </w:r>
            <w:r w:rsidRPr="0065596A">
              <w:rPr>
                <w:b/>
                <w:bCs/>
                <w:vertAlign w:val="superscript"/>
              </w:rPr>
              <w:t>rd</w:t>
            </w:r>
            <w:r w:rsidRPr="006823A0">
              <w:rPr>
                <w:b/>
                <w:bCs/>
              </w:rPr>
              <w:t xml:space="preserve"> Chromosome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3A0DC797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3DAEBF1A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73E61AB7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left w:val="nil"/>
              <w:bottom w:val="single" w:sz="4" w:space="0" w:color="auto"/>
            </w:tcBorders>
          </w:tcPr>
          <w:p w14:paraId="5D9BC940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7B2" w14:paraId="02D9D6F1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45872A6B" w14:textId="77777777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5F35">
              <w:t>INTERPRO</w:t>
            </w:r>
          </w:p>
        </w:tc>
        <w:tc>
          <w:tcPr>
            <w:tcW w:w="993" w:type="dxa"/>
            <w:tcBorders>
              <w:bottom w:val="nil"/>
            </w:tcBorders>
          </w:tcPr>
          <w:p w14:paraId="6D731CEA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FE5">
              <w:rPr>
                <w:b/>
                <w:bCs/>
                <w:i/>
                <w:iCs/>
                <w:sz w:val="24"/>
                <w:szCs w:val="24"/>
              </w:rPr>
              <w:t>ru</w:t>
            </w:r>
            <w:proofErr w:type="spellEnd"/>
            <w:r w:rsidRPr="00E63FE5">
              <w:rPr>
                <w:b/>
                <w:bCs/>
                <w:i/>
                <w:iCs/>
                <w:sz w:val="24"/>
                <w:szCs w:val="24"/>
              </w:rPr>
              <w:t>-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29393C" w14:textId="77777777" w:rsidR="007F67B2" w:rsidRPr="0023275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Insect cuticle protei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C85B94A" w14:textId="77777777" w:rsidR="007F67B2" w:rsidRDefault="007F67B2" w:rsidP="007F67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F35">
              <w:t>3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1224DE2" w14:textId="77777777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5F35">
              <w:t>1.70E-16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C12B6A2" w14:textId="2760B839" w:rsidR="007F67B2" w:rsidRDefault="007F67B2" w:rsidP="007F67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F35">
              <w:t>5.</w:t>
            </w:r>
            <w: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4F55564" w14:textId="77777777" w:rsidR="007F67B2" w:rsidRDefault="007F67B2" w:rsidP="007F67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5F35">
              <w:t>2.03E-13</w:t>
            </w:r>
          </w:p>
        </w:tc>
      </w:tr>
      <w:tr w:rsidR="007F67B2" w14:paraId="150BDC3A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7A178788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5F35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B75E26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CA3BE61" w14:textId="77777777" w:rsidR="007F67B2" w:rsidRPr="00232752" w:rsidRDefault="007F67B2" w:rsidP="007F67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Structural constituent of chitin-based larval cuticl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0CB82B5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A6209B5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4.02E-1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E1B482F" w14:textId="34356008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5.</w:t>
            </w:r>
            <w: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7AD0E57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1.75E-12</w:t>
            </w:r>
          </w:p>
        </w:tc>
      </w:tr>
      <w:tr w:rsidR="007F67B2" w14:paraId="4DFDB890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030C4E87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2D4007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4FDFBC1" w14:textId="77777777" w:rsidR="007F67B2" w:rsidRPr="0023275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Structural constituent of cuticl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EAFCFDB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9C5CA58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2.41E-1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3F0775A" w14:textId="7EB1E10E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4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B1F61F5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5.29E-12</w:t>
            </w:r>
          </w:p>
        </w:tc>
      </w:tr>
      <w:tr w:rsidR="007F67B2" w14:paraId="2DED5E78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199E4DDF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GOTERM_BP_DIRE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1E2A84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52073C" w14:textId="77777777" w:rsidR="007F67B2" w:rsidRPr="0023275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Chitin-based cuticle development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6EC573E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188">
              <w:rPr>
                <w:rFonts w:ascii="Calibri" w:eastAsia="Times New Roman" w:hAnsi="Calibri" w:cs="Arial"/>
              </w:rPr>
              <w:t>3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3DBEC8B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7.74E-1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70E76A1" w14:textId="0913C13D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4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0E9A1B4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5">
              <w:t>9.08E-10</w:t>
            </w:r>
          </w:p>
        </w:tc>
      </w:tr>
      <w:tr w:rsidR="007F67B2" w14:paraId="3AFF8E0F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064DE08A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GOTERM_CC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ABB16C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C26B46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</w:t>
            </w:r>
            <w:r w:rsidRPr="00D751D5">
              <w:t>xtracellular matrix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29A6420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3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7FFF7AA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6.34E-12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1CD1F01" w14:textId="55E8EB0B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3.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52B58EF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1.88E-09</w:t>
            </w:r>
          </w:p>
        </w:tc>
      </w:tr>
      <w:tr w:rsidR="007F67B2" w14:paraId="422B2CD3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78F9A8FE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D5066C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3641150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Gustatory receptor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0F8E6C2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7B958E7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4.64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C9440C6" w14:textId="638DF370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11.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E85E83D" w14:textId="0BD2D651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2</w:t>
            </w:r>
            <w:r>
              <w:t>.10</w:t>
            </w:r>
            <w:r w:rsidRPr="006A72D6">
              <w:t>E-0</w:t>
            </w:r>
            <w:r>
              <w:t>2</w:t>
            </w:r>
          </w:p>
        </w:tc>
      </w:tr>
      <w:tr w:rsidR="007F67B2" w14:paraId="6A670E39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0D636B21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SMAR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11879D" w14:textId="77777777" w:rsidR="007F67B2" w:rsidRDefault="007F67B2" w:rsidP="007F67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8C5578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1D5">
              <w:t>Zn_pept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BB7C8B8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1D5">
              <w:t>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49BF270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CD6">
              <w:t>1.59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DB0AA5A" w14:textId="230A40D5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D6">
              <w:t>6.</w:t>
            </w:r>
            <w: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D83F552" w14:textId="4BC419F8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CD6">
              <w:t>1</w:t>
            </w:r>
            <w:r>
              <w:t>.</w:t>
            </w:r>
            <w:r w:rsidRPr="00FB4CD6">
              <w:t>5</w:t>
            </w:r>
            <w:r>
              <w:t>9</w:t>
            </w:r>
            <w:r w:rsidRPr="006A72D6">
              <w:t>E-0</w:t>
            </w:r>
            <w:r>
              <w:t>2</w:t>
            </w:r>
          </w:p>
        </w:tc>
      </w:tr>
      <w:tr w:rsidR="007F67B2" w14:paraId="6330DD03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0E998CD5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5D43">
              <w:t>GOTERM_MF_DIRE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3BC7EFA" w14:textId="77777777" w:rsidR="007F67B2" w:rsidRDefault="007F67B2" w:rsidP="007F6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600E1E" w14:textId="77777777" w:rsidR="007F67B2" w:rsidRDefault="007F67B2" w:rsidP="007F67B2">
            <w:pPr>
              <w:spacing w:after="0" w:line="240" w:lineRule="auto"/>
            </w:pPr>
            <w:proofErr w:type="spellStart"/>
            <w:r>
              <w:t>Metallo</w:t>
            </w:r>
            <w:proofErr w:type="spellEnd"/>
            <w:r>
              <w:t>-carboxypeptidase</w:t>
            </w:r>
          </w:p>
          <w:p w14:paraId="3D0A71CF" w14:textId="43EC0E1A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GB"/>
              </w:rPr>
              <w:t>a</w:t>
            </w:r>
            <w:proofErr w:type="spellStart"/>
            <w:r>
              <w:t>ctivity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4BCF507" w14:textId="77777777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7AB">
              <w:t>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010FDC8" w14:textId="77777777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7AB">
              <w:t>3.88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6E4E59B" w14:textId="5B65ED8A" w:rsidR="007F67B2" w:rsidRDefault="007F67B2" w:rsidP="007F67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7AB">
              <w:t>5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6494034" w14:textId="533436BA" w:rsidR="007F67B2" w:rsidRDefault="007F67B2" w:rsidP="007F67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7AB">
              <w:t>3</w:t>
            </w:r>
            <w:r>
              <w:t>.</w:t>
            </w:r>
            <w:r w:rsidRPr="00A237AB">
              <w:t>3</w:t>
            </w:r>
            <w:r>
              <w:t>5</w:t>
            </w:r>
            <w:r w:rsidRPr="006A72D6">
              <w:t>E-0</w:t>
            </w:r>
            <w:r>
              <w:t>2</w:t>
            </w:r>
          </w:p>
        </w:tc>
      </w:tr>
      <w:tr w:rsidR="000E7ACE" w14:paraId="6D6AF0DA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649B98ED" w14:textId="249A0495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62D">
              <w:t>GOTERM_BP_DIREC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04697F6" w14:textId="77777777" w:rsidR="000E7ACE" w:rsidRDefault="000E7ACE" w:rsidP="000E7A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40865D" w14:textId="43AE7D2E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62D">
              <w:t>Detection of chemical stimulus involved in sensory perception of tast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96FA15D" w14:textId="18051844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2D">
              <w:t>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A8E1EC3" w14:textId="1680B848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62D">
              <w:t>8.29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93EFE99" w14:textId="632A51E2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2D">
              <w:t>6.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0BA12AB" w14:textId="69943FFD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1E5">
              <w:t>4</w:t>
            </w:r>
            <w:r>
              <w:t>.</w:t>
            </w:r>
            <w:r w:rsidRPr="001431E5">
              <w:t>74</w:t>
            </w:r>
            <w:r w:rsidRPr="006A72D6">
              <w:t>E-0</w:t>
            </w:r>
            <w:r>
              <w:t>2</w:t>
            </w:r>
          </w:p>
        </w:tc>
      </w:tr>
      <w:tr w:rsidR="000E7ACE" w14:paraId="6AC1ABD7" w14:textId="77777777" w:rsidTr="002E7497">
        <w:tc>
          <w:tcPr>
            <w:tcW w:w="2263" w:type="dxa"/>
            <w:tcBorders>
              <w:bottom w:val="single" w:sz="4" w:space="0" w:color="auto"/>
            </w:tcBorders>
          </w:tcPr>
          <w:p w14:paraId="3AA6C705" w14:textId="6DB3761E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EC">
              <w:t>GOTERM_BP_DIREC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B2DCCFB" w14:textId="77777777" w:rsidR="000E7ACE" w:rsidRDefault="000E7ACE" w:rsidP="000E7A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71D7B93" w14:textId="18C75EFA" w:rsidR="000E7ACE" w:rsidRDefault="000E7ACE" w:rsidP="000E7AC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4CEC">
              <w:t>Sensory perception of sweet tast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11A6754" w14:textId="33935CE3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CEC"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CFAF2CF" w14:textId="375F2F8E" w:rsidR="000E7ACE" w:rsidRDefault="000E7ACE" w:rsidP="000E7A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CEC">
              <w:t>5.52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241BB40" w14:textId="59B0322D" w:rsidR="000E7ACE" w:rsidRDefault="000E7ACE" w:rsidP="000E7A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8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EB96E1A" w14:textId="5781CF26" w:rsidR="000E7ACE" w:rsidRDefault="000E7ACE" w:rsidP="000E7AC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4CEC">
              <w:t>1</w:t>
            </w:r>
            <w:r>
              <w:t>.</w:t>
            </w:r>
            <w:r w:rsidRPr="00AB4CEC">
              <w:t>94</w:t>
            </w:r>
            <w:r w:rsidRPr="006A72D6">
              <w:t>E-0</w:t>
            </w:r>
            <w:r>
              <w:t>1</w:t>
            </w:r>
          </w:p>
        </w:tc>
      </w:tr>
      <w:tr w:rsidR="000E7ACE" w14:paraId="65C79502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22EA537D" w14:textId="77777777" w:rsidR="000E7ACE" w:rsidRDefault="000E7ACE" w:rsidP="000E7ACE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GOTERM_BP_DIRECT</w:t>
            </w:r>
          </w:p>
        </w:tc>
        <w:tc>
          <w:tcPr>
            <w:tcW w:w="993" w:type="dxa"/>
            <w:tcBorders>
              <w:bottom w:val="nil"/>
            </w:tcBorders>
          </w:tcPr>
          <w:p w14:paraId="1291A9F8" w14:textId="77777777" w:rsidR="000E7ACE" w:rsidRDefault="000E7ACE" w:rsidP="00766BF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FE5">
              <w:rPr>
                <w:b/>
                <w:bCs/>
                <w:i/>
                <w:iCs/>
                <w:sz w:val="24"/>
                <w:szCs w:val="24"/>
              </w:rPr>
              <w:t>h-</w:t>
            </w:r>
            <w:proofErr w:type="spellStart"/>
            <w:r w:rsidRPr="00E63FE5">
              <w:rPr>
                <w:b/>
                <w:bCs/>
                <w:i/>
                <w:iCs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325479" w14:textId="77777777" w:rsidR="000E7ACE" w:rsidRPr="00232752" w:rsidRDefault="000E7ACE" w:rsidP="000E7ACE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Chitin metabolic process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ADFADCE" w14:textId="77777777" w:rsidR="000E7ACE" w:rsidRDefault="000E7ACE" w:rsidP="000E7ACE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rPr>
                <w:lang w:val="ru-RU"/>
              </w:rPr>
              <w:t>3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21B7774" w14:textId="77777777" w:rsidR="000E7ACE" w:rsidRDefault="000E7ACE" w:rsidP="000E7ACE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A1B">
              <w:rPr>
                <w:lang w:val="en-GB"/>
              </w:rPr>
              <w:t>3.26E-1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2C258C9" w14:textId="68CE2A1B" w:rsidR="000E7ACE" w:rsidRDefault="000E7ACE" w:rsidP="000E7ACE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rPr>
                <w:lang w:val="ru-RU"/>
              </w:rPr>
              <w:t>6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4D4E0FA" w14:textId="77777777" w:rsidR="000E7ACE" w:rsidRDefault="000E7ACE" w:rsidP="000E7ACE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rPr>
                <w:lang w:val="ru-RU"/>
              </w:rPr>
              <w:t>3.50E-12</w:t>
            </w:r>
          </w:p>
        </w:tc>
      </w:tr>
      <w:tr w:rsidR="000E7ACE" w14:paraId="31893B50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34AC64CA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A364E9" w14:textId="77777777" w:rsidR="000E7ACE" w:rsidRDefault="000E7ACE" w:rsidP="000E7A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631C15" w14:textId="77777777" w:rsidR="000E7ACE" w:rsidRPr="00232752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Chitin binding domai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4391883" w14:textId="77777777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3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D6E2CFC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2.01E-1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6C09FC1" w14:textId="4BCDE76F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5.</w:t>
            </w:r>
            <w: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6BD91A6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1.75E-10</w:t>
            </w:r>
          </w:p>
        </w:tc>
      </w:tr>
      <w:tr w:rsidR="000E7ACE" w14:paraId="2F0FBB0A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78B533C4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GOTERM_CC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8FDFE3" w14:textId="77777777" w:rsidR="000E7ACE" w:rsidRDefault="000E7ACE" w:rsidP="000E7A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C8CE0B4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</w:t>
            </w:r>
            <w:r w:rsidRPr="00AF5988">
              <w:t>xtracellular regio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395400B" w14:textId="77777777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6</w:t>
            </w:r>
            <w:r>
              <w:t>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FC6B9FE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4.11E-0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5DA1080" w14:textId="395D65CA" w:rsidR="000E7ACE" w:rsidRDefault="000E7ACE" w:rsidP="000E7A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2.</w:t>
            </w:r>
            <w: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9B7E66D" w14:textId="77777777" w:rsidR="000E7ACE" w:rsidRDefault="000E7ACE" w:rsidP="000E7A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988">
              <w:t>1.33E-05</w:t>
            </w:r>
          </w:p>
        </w:tc>
      </w:tr>
      <w:tr w:rsidR="00766BF6" w14:paraId="2CACE33A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549FC03A" w14:textId="78AE9E36" w:rsidR="00766BF6" w:rsidRPr="00A86C3E" w:rsidRDefault="00766BF6" w:rsidP="00766BF6">
            <w:pPr>
              <w:spacing w:after="0" w:line="240" w:lineRule="auto"/>
            </w:pPr>
            <w:r w:rsidRPr="0006033F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9E6716" w14:textId="77777777" w:rsidR="00766BF6" w:rsidRDefault="00766BF6" w:rsidP="0076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E56DB1" w14:textId="5DF86DDC" w:rsidR="00766BF6" w:rsidRPr="00A86C3E" w:rsidRDefault="00766BF6" w:rsidP="00766BF6">
            <w:pPr>
              <w:spacing w:after="0" w:line="240" w:lineRule="auto"/>
            </w:pPr>
            <w:r w:rsidRPr="00232752">
              <w:rPr>
                <w:b/>
                <w:bCs/>
              </w:rPr>
              <w:t>Alpha crystallin/Hsp20 domai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EADE9B4" w14:textId="1E9B6EA9" w:rsidR="00766BF6" w:rsidRPr="00A86C3E" w:rsidRDefault="00766BF6" w:rsidP="00766BF6">
            <w:pPr>
              <w:spacing w:after="0" w:line="240" w:lineRule="auto"/>
              <w:jc w:val="center"/>
            </w:pPr>
            <w:r w:rsidRPr="0006033F">
              <w:t>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0EB8664" w14:textId="4BF105C9" w:rsidR="00766BF6" w:rsidRPr="00A86C3E" w:rsidRDefault="00766BF6" w:rsidP="00766BF6">
            <w:pPr>
              <w:spacing w:after="0" w:line="240" w:lineRule="auto"/>
            </w:pPr>
            <w:r w:rsidRPr="0006033F">
              <w:t>3.17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68F88A9" w14:textId="7877D94A" w:rsidR="00766BF6" w:rsidRPr="00A86C3E" w:rsidRDefault="00766BF6" w:rsidP="00766BF6">
            <w:pPr>
              <w:spacing w:after="0" w:line="240" w:lineRule="auto"/>
              <w:jc w:val="center"/>
            </w:pPr>
            <w:r w:rsidRPr="0006033F">
              <w:t>9.</w:t>
            </w:r>
            <w:r>
              <w:t>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B7AAF88" w14:textId="28D7F3F4" w:rsidR="00766BF6" w:rsidRPr="00A86C3E" w:rsidRDefault="00766BF6" w:rsidP="00766BF6">
            <w:pPr>
              <w:spacing w:after="0" w:line="240" w:lineRule="auto"/>
            </w:pPr>
            <w:r w:rsidRPr="0006033F">
              <w:t>9</w:t>
            </w:r>
            <w:r>
              <w:t>.</w:t>
            </w:r>
            <w:r w:rsidRPr="0006033F">
              <w:t>1</w:t>
            </w:r>
            <w:r>
              <w:t>4</w:t>
            </w:r>
            <w:r w:rsidRPr="006A72D6">
              <w:t xml:space="preserve"> E-0</w:t>
            </w:r>
            <w:r>
              <w:t>3</w:t>
            </w:r>
          </w:p>
        </w:tc>
      </w:tr>
      <w:tr w:rsidR="00766BF6" w14:paraId="0BA7821E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09874780" w14:textId="783CD392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CEBD50" w14:textId="77777777" w:rsidR="00766BF6" w:rsidRDefault="00766BF6" w:rsidP="0076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41684E" w14:textId="508D8817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2752">
              <w:rPr>
                <w:b/>
                <w:bCs/>
              </w:rPr>
              <w:t>Alpha crystallin/Heat shock protei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34B1B53" w14:textId="60AAC487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36438B0" w14:textId="124257A5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4.98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6DF8364" w14:textId="16291E4D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12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7C069CB" w14:textId="427C1CC8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8</w:t>
            </w:r>
            <w:r>
              <w:t>.</w:t>
            </w:r>
            <w:r w:rsidRPr="00701FAE">
              <w:t>62</w:t>
            </w:r>
            <w:r w:rsidRPr="006A72D6">
              <w:t>E-0</w:t>
            </w:r>
            <w:r>
              <w:t>3</w:t>
            </w:r>
          </w:p>
        </w:tc>
      </w:tr>
      <w:tr w:rsidR="00766BF6" w14:paraId="1E5E1927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3437658F" w14:textId="07B5D13F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3FDC51" w14:textId="77777777" w:rsidR="00766BF6" w:rsidRDefault="00766BF6" w:rsidP="0076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F3E033" w14:textId="6529152F" w:rsidR="00766BF6" w:rsidRPr="00232752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1B4">
              <w:t>Insulin famil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EECD706" w14:textId="741E87DC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F01DA7E" w14:textId="524EF051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19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5280165" w14:textId="396634C2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ACA4FA3" w14:textId="2102CE72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07</w:t>
            </w:r>
            <w:r w:rsidRPr="006A72D6">
              <w:t>E-0</w:t>
            </w:r>
            <w:r>
              <w:t>3</w:t>
            </w:r>
          </w:p>
        </w:tc>
      </w:tr>
      <w:tr w:rsidR="00766BF6" w14:paraId="782FFDBB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1AF7A717" w14:textId="0928887F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C3E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D1E07E" w14:textId="77777777" w:rsidR="00766BF6" w:rsidRDefault="00766BF6" w:rsidP="0076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9E1205" w14:textId="730914D9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C3E">
              <w:t>Defense response to bacterium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2263844" w14:textId="3E71C92F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C3E">
              <w:t>1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F493249" w14:textId="2E3FEFC2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C3E">
              <w:t>2.33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61B1375" w14:textId="65DDBD97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C3E">
              <w:t>4.</w:t>
            </w:r>
            <w: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7C6296D" w14:textId="06BF3B13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C3E">
              <w:t>1</w:t>
            </w:r>
            <w:r>
              <w:t>.</w:t>
            </w:r>
            <w:r w:rsidRPr="00A86C3E">
              <w:t>25</w:t>
            </w:r>
            <w:r w:rsidRPr="006A72D6">
              <w:t>E-0</w:t>
            </w:r>
            <w:r>
              <w:t>2</w:t>
            </w:r>
          </w:p>
        </w:tc>
      </w:tr>
      <w:tr w:rsidR="00766BF6" w14:paraId="57299C5E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6425E58B" w14:textId="740D915F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E3F405" w14:textId="77777777" w:rsidR="00766BF6" w:rsidRDefault="00766BF6" w:rsidP="0076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0151438" w14:textId="478EE764" w:rsidR="00766BF6" w:rsidRPr="00232752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HSP20-like chaperon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3B58F38" w14:textId="504FC729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7444052" w14:textId="1F9855F3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9.03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0644FB3" w14:textId="32260DE4" w:rsidR="00766BF6" w:rsidRDefault="00766BF6" w:rsidP="00766B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5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3524B90" w14:textId="78EFA9A8" w:rsidR="00766BF6" w:rsidRDefault="00766BF6" w:rsidP="00766B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FAE">
              <w:t>1</w:t>
            </w:r>
            <w:r>
              <w:t>.</w:t>
            </w:r>
            <w:r w:rsidRPr="00701FAE">
              <w:t>06</w:t>
            </w:r>
            <w:r w:rsidRPr="006A72D6">
              <w:t xml:space="preserve"> E-0</w:t>
            </w:r>
            <w:r>
              <w:t>1</w:t>
            </w:r>
          </w:p>
        </w:tc>
      </w:tr>
      <w:tr w:rsidR="00766BF6" w14:paraId="12737752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11F84C02" w14:textId="77777777" w:rsidR="00766BF6" w:rsidRDefault="00766BF6" w:rsidP="00766BF6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540">
              <w:t>GOTERM_CC_DIRECT</w:t>
            </w:r>
          </w:p>
        </w:tc>
        <w:tc>
          <w:tcPr>
            <w:tcW w:w="993" w:type="dxa"/>
            <w:tcBorders>
              <w:bottom w:val="nil"/>
            </w:tcBorders>
          </w:tcPr>
          <w:p w14:paraId="7D88B18E" w14:textId="77777777" w:rsidR="00766BF6" w:rsidRDefault="00766BF6" w:rsidP="0076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0F5">
              <w:rPr>
                <w:b/>
                <w:bCs/>
                <w:i/>
                <w:iCs/>
                <w:sz w:val="24"/>
                <w:szCs w:val="24"/>
              </w:rPr>
              <w:t>t</w:t>
            </w:r>
            <w:r w:rsidRPr="003920F5">
              <w:rPr>
                <w:b/>
                <w:bCs/>
                <w:i/>
                <w:iCs/>
                <w:sz w:val="24"/>
                <w:szCs w:val="24"/>
                <w:lang w:val="ru-RU"/>
              </w:rPr>
              <w:t>h</w:t>
            </w:r>
            <w:r w:rsidRPr="003920F5">
              <w:rPr>
                <w:b/>
                <w:bCs/>
                <w:i/>
                <w:iCs/>
                <w:sz w:val="24"/>
                <w:szCs w:val="24"/>
              </w:rPr>
              <w:t>-</w:t>
            </w:r>
            <w:proofErr w:type="spellStart"/>
            <w:r w:rsidRPr="003920F5">
              <w:rPr>
                <w:b/>
                <w:bCs/>
                <w:i/>
                <w:iCs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01083B5" w14:textId="77777777" w:rsidR="00766BF6" w:rsidRPr="00232752" w:rsidRDefault="00766BF6" w:rsidP="00766BF6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Integral component of plasma membran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499789E" w14:textId="77777777" w:rsidR="00766BF6" w:rsidRDefault="00766BF6" w:rsidP="00766BF6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540">
              <w:t>12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EB51246" w14:textId="77777777" w:rsidR="00766BF6" w:rsidRDefault="00766BF6" w:rsidP="00766BF6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540">
              <w:t>1.53E-0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38AFCDC" w14:textId="08F5162F" w:rsidR="00766BF6" w:rsidRDefault="00766BF6" w:rsidP="00766BF6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540">
              <w:t>1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6136E18" w14:textId="77777777" w:rsidR="00766BF6" w:rsidRDefault="00766BF6" w:rsidP="00766BF6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540">
              <w:t>8.11E-05</w:t>
            </w:r>
          </w:p>
        </w:tc>
      </w:tr>
      <w:tr w:rsidR="006468C2" w14:paraId="6F19B221" w14:textId="77777777" w:rsidTr="006F6AD4">
        <w:tc>
          <w:tcPr>
            <w:tcW w:w="2263" w:type="dxa"/>
            <w:tcBorders>
              <w:bottom w:val="single" w:sz="4" w:space="0" w:color="auto"/>
            </w:tcBorders>
          </w:tcPr>
          <w:p w14:paraId="7FDB9FF2" w14:textId="37D5FD82" w:rsidR="006468C2" w:rsidRPr="001431E5" w:rsidRDefault="006468C2" w:rsidP="006468C2">
            <w:pPr>
              <w:spacing w:after="0" w:line="240" w:lineRule="auto"/>
            </w:pPr>
            <w:r w:rsidRPr="00F93D72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94003A" w14:textId="77777777" w:rsidR="006468C2" w:rsidRDefault="006468C2" w:rsidP="00646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D97E78" w14:textId="276B2677" w:rsidR="006468C2" w:rsidRPr="00232752" w:rsidRDefault="006468C2" w:rsidP="006468C2">
            <w:pPr>
              <w:spacing w:after="0" w:line="240" w:lineRule="auto"/>
              <w:rPr>
                <w:b/>
                <w:bCs/>
              </w:rPr>
            </w:pPr>
            <w:r w:rsidRPr="00F93D72">
              <w:t>Zinc ion binding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9D5B3C8" w14:textId="54AF6C96" w:rsidR="006468C2" w:rsidRPr="00B5706F" w:rsidRDefault="006468C2" w:rsidP="006468C2">
            <w:pPr>
              <w:spacing w:after="0" w:line="240" w:lineRule="auto"/>
              <w:jc w:val="center"/>
            </w:pPr>
            <w:r w:rsidRPr="00F93D72">
              <w:t>14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65EF8F8" w14:textId="68E589A9" w:rsidR="006468C2" w:rsidRPr="00B5706F" w:rsidRDefault="006468C2" w:rsidP="006468C2">
            <w:pPr>
              <w:spacing w:after="0" w:line="240" w:lineRule="auto"/>
            </w:pPr>
            <w:r w:rsidRPr="00F93D72">
              <w:t>1.77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481F891" w14:textId="48DF0A0F" w:rsidR="006468C2" w:rsidRPr="00B5706F" w:rsidRDefault="006468C2" w:rsidP="006468C2">
            <w:pPr>
              <w:spacing w:after="0" w:line="240" w:lineRule="auto"/>
              <w:jc w:val="center"/>
            </w:pPr>
            <w:r w:rsidRPr="00F93D72">
              <w:t>1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929AE8A" w14:textId="2F91D058" w:rsidR="006468C2" w:rsidRPr="00B5706F" w:rsidRDefault="006468C2" w:rsidP="006468C2">
            <w:pPr>
              <w:spacing w:after="0" w:line="240" w:lineRule="auto"/>
            </w:pPr>
            <w:r w:rsidRPr="00F93D72">
              <w:t>8</w:t>
            </w:r>
            <w:r>
              <w:t>.</w:t>
            </w:r>
            <w:r w:rsidRPr="00F93D72">
              <w:t>16</w:t>
            </w:r>
            <w:r w:rsidRPr="006A72D6">
              <w:t>E-0</w:t>
            </w:r>
            <w:r>
              <w:t>2</w:t>
            </w:r>
          </w:p>
        </w:tc>
      </w:tr>
      <w:tr w:rsidR="006468C2" w14:paraId="521EF43C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72B54E24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1E5">
              <w:t>GOTERM_BP_DIREC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083B49D" w14:textId="77777777" w:rsidR="006468C2" w:rsidRDefault="006468C2" w:rsidP="00646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7B4B67D" w14:textId="77777777" w:rsidR="006468C2" w:rsidRPr="0023275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Regulation of transcription, DNA-templated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AC9AFE0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06F">
              <w:t>9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66D15BE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06F">
              <w:t>1.09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1E7ED1E" w14:textId="4367BC4F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06F">
              <w:t>1.</w:t>
            </w:r>
            <w:r>
              <w:t>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9808298" w14:textId="1C5C83B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06F">
              <w:t>1</w:t>
            </w:r>
            <w:r>
              <w:t>.</w:t>
            </w:r>
            <w:r w:rsidRPr="00B5706F">
              <w:t>1</w:t>
            </w:r>
            <w:r>
              <w:t>4</w:t>
            </w:r>
            <w:r w:rsidRPr="006A72D6">
              <w:t>E-0</w:t>
            </w:r>
            <w:r>
              <w:t>1</w:t>
            </w:r>
          </w:p>
        </w:tc>
      </w:tr>
      <w:tr w:rsidR="006468C2" w14:paraId="47BACF47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52387855" w14:textId="77777777" w:rsidR="006468C2" w:rsidRDefault="006468C2" w:rsidP="006468C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GOTERM_MF_DIRECT</w:t>
            </w:r>
          </w:p>
        </w:tc>
        <w:tc>
          <w:tcPr>
            <w:tcW w:w="993" w:type="dxa"/>
            <w:tcBorders>
              <w:bottom w:val="nil"/>
            </w:tcBorders>
          </w:tcPr>
          <w:p w14:paraId="5B6D37EF" w14:textId="77777777" w:rsidR="006468C2" w:rsidRDefault="006468C2" w:rsidP="00646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FE5">
              <w:rPr>
                <w:b/>
                <w:bCs/>
                <w:i/>
                <w:iCs/>
                <w:sz w:val="24"/>
                <w:szCs w:val="24"/>
              </w:rPr>
              <w:t>sr</w:t>
            </w:r>
            <w:proofErr w:type="spellEnd"/>
            <w:r w:rsidRPr="00E63FE5">
              <w:rPr>
                <w:b/>
                <w:bCs/>
                <w:i/>
                <w:iCs/>
                <w:sz w:val="24"/>
                <w:szCs w:val="24"/>
              </w:rPr>
              <w:t>-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807AA9D" w14:textId="77777777" w:rsidR="006468C2" w:rsidRDefault="006468C2" w:rsidP="006468C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Organic cation transmembrane transporter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928F3E5" w14:textId="77777777" w:rsidR="006468C2" w:rsidRDefault="006468C2" w:rsidP="006468C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3216E23" w14:textId="77777777" w:rsidR="006468C2" w:rsidRDefault="006468C2" w:rsidP="006468C2">
            <w:pPr>
              <w:spacing w:before="60" w:after="0" w:line="240" w:lineRule="auto"/>
            </w:pPr>
            <w:r w:rsidRPr="00F10769">
              <w:t>1.16E-08</w:t>
            </w:r>
          </w:p>
          <w:p w14:paraId="548AF54D" w14:textId="77777777" w:rsidR="006468C2" w:rsidRDefault="006468C2" w:rsidP="006468C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1F17AD6" w14:textId="6D0638EF" w:rsidR="006468C2" w:rsidRDefault="006468C2" w:rsidP="006468C2">
            <w:pPr>
              <w:spacing w:before="60" w:after="0" w:line="240" w:lineRule="auto"/>
              <w:jc w:val="center"/>
            </w:pPr>
            <w:r w:rsidRPr="00F10769">
              <w:t>18.0</w:t>
            </w:r>
          </w:p>
          <w:p w14:paraId="58026B36" w14:textId="77777777" w:rsidR="006468C2" w:rsidRDefault="006468C2" w:rsidP="006468C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FD7E00A" w14:textId="77777777" w:rsidR="006468C2" w:rsidRDefault="006468C2" w:rsidP="006468C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3.17E-06</w:t>
            </w:r>
          </w:p>
        </w:tc>
      </w:tr>
      <w:tr w:rsidR="006468C2" w14:paraId="00C1128A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64AEA325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B59FCE" w14:textId="77777777" w:rsidR="006468C2" w:rsidRDefault="006468C2" w:rsidP="006468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4C061C0" w14:textId="77777777" w:rsidR="006468C2" w:rsidRPr="0023275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Cellular response to heat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372DA45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82C428A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2.07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50167D3" w14:textId="2F01FD3B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16.</w:t>
            </w:r>
            <w:r>
              <w:t>3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1F8CC44" w14:textId="56ADE93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1</w:t>
            </w:r>
            <w:r>
              <w:t>.</w:t>
            </w:r>
            <w:r w:rsidRPr="00F10769">
              <w:t>52</w:t>
            </w:r>
            <w:r w:rsidRPr="006A72D6">
              <w:t>E-0</w:t>
            </w:r>
            <w:r>
              <w:t>2</w:t>
            </w:r>
          </w:p>
        </w:tc>
      </w:tr>
      <w:tr w:rsidR="006468C2" w14:paraId="25BB1618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09F0F6B4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INTERPR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34FE34" w14:textId="77777777" w:rsidR="006468C2" w:rsidRDefault="006468C2" w:rsidP="00646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08F9AE" w14:textId="77777777" w:rsidR="006468C2" w:rsidRPr="0023275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Stress-inducible humoral factor Turandot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B5F4FEB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289BDB2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2.94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93F088A" w14:textId="7A5C7F38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23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2377CCB" w14:textId="5126677A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769">
              <w:t>1</w:t>
            </w:r>
            <w:r>
              <w:t>.</w:t>
            </w:r>
            <w:r w:rsidRPr="00F10769">
              <w:t>29</w:t>
            </w:r>
            <w:r w:rsidRPr="006A72D6">
              <w:t>E-0</w:t>
            </w:r>
            <w:r>
              <w:t>2</w:t>
            </w:r>
          </w:p>
        </w:tc>
      </w:tr>
      <w:tr w:rsidR="006468C2" w14:paraId="469757B4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154B5FDB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A90378" w14:textId="77777777" w:rsidR="006468C2" w:rsidRDefault="006468C2" w:rsidP="006468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F6BAD4" w14:textId="77777777" w:rsidR="006468C2" w:rsidRPr="0023275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Response to oxidative stress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96A459D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1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CFD4F68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8.01E-0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CDC2B8A" w14:textId="5937218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4.</w:t>
            </w:r>
            <w:r>
              <w:t>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57F100C" w14:textId="066163B4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2</w:t>
            </w:r>
            <w:r>
              <w:t>.</w:t>
            </w:r>
            <w:r w:rsidRPr="00432DEB">
              <w:t>9</w:t>
            </w:r>
            <w:r>
              <w:t>2</w:t>
            </w:r>
            <w:r w:rsidRPr="006A72D6">
              <w:t>E-0</w:t>
            </w:r>
            <w:r>
              <w:t>2</w:t>
            </w:r>
          </w:p>
        </w:tc>
      </w:tr>
      <w:tr w:rsidR="006468C2" w14:paraId="2EB1A24D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370C68D6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GOTERM_MF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1EA86A" w14:textId="77777777" w:rsidR="006468C2" w:rsidRDefault="006468C2" w:rsidP="006468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2FE013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Carboxypeptidase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0B3EC3A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17A572C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2.72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D6EEE40" w14:textId="330E26CA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14.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3B70117" w14:textId="681C27C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DEB">
              <w:t>3</w:t>
            </w:r>
            <w:r>
              <w:t>.</w:t>
            </w:r>
            <w:r w:rsidRPr="00432DEB">
              <w:t>6</w:t>
            </w:r>
            <w:r>
              <w:t>6</w:t>
            </w:r>
            <w:r w:rsidRPr="006A72D6">
              <w:t>E-0</w:t>
            </w:r>
            <w:r>
              <w:t>2</w:t>
            </w:r>
          </w:p>
        </w:tc>
      </w:tr>
      <w:tr w:rsidR="006468C2" w14:paraId="696C45C4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7CEF9981" w14:textId="673B2961" w:rsidR="006468C2" w:rsidRPr="00454F83" w:rsidRDefault="006468C2" w:rsidP="006468C2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E0D23E" w14:textId="77777777" w:rsidR="006468C2" w:rsidRDefault="006468C2" w:rsidP="006468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EE490C" w14:textId="63AF4FA5" w:rsidR="006468C2" w:rsidRPr="00232752" w:rsidRDefault="006468C2" w:rsidP="006468C2">
            <w:pPr>
              <w:spacing w:after="0" w:line="240" w:lineRule="auto"/>
              <w:rPr>
                <w:b/>
                <w:bCs/>
              </w:rPr>
            </w:pPr>
            <w:r w:rsidRPr="00232752">
              <w:rPr>
                <w:b/>
                <w:bCs/>
              </w:rPr>
              <w:t>Transmembrane transport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D7537DD" w14:textId="578F4BE0" w:rsidR="006468C2" w:rsidRPr="00454F83" w:rsidRDefault="006468C2" w:rsidP="006468C2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4ECDF57" w14:textId="2F5EAF89" w:rsidR="006468C2" w:rsidRPr="00454F83" w:rsidRDefault="006468C2" w:rsidP="006468C2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76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E410670" w14:textId="5E80E878" w:rsidR="006468C2" w:rsidRPr="00454F83" w:rsidRDefault="006468C2" w:rsidP="006468C2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FA0DDDD" w14:textId="12632B4C" w:rsidR="006468C2" w:rsidRPr="00454F83" w:rsidRDefault="006468C2" w:rsidP="006468C2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6.59</w:t>
            </w:r>
            <w:r w:rsidRPr="006A72D6">
              <w:t>E-0</w:t>
            </w:r>
            <w:r>
              <w:t>2</w:t>
            </w:r>
          </w:p>
        </w:tc>
      </w:tr>
      <w:tr w:rsidR="006468C2" w14:paraId="19EE0A61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6FAC40BB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GOTERM_BP_DIREC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3C4131" w14:textId="77777777" w:rsidR="006468C2" w:rsidRDefault="006468C2" w:rsidP="006468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89DC700" w14:textId="77777777" w:rsidR="006468C2" w:rsidRPr="0023275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Response to UV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7E80871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B98AECB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3.86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B767020" w14:textId="1CC1D269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13.</w:t>
            </w:r>
            <w:r>
              <w:t>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9B82EF4" w14:textId="20684CDD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6</w:t>
            </w:r>
            <w:r>
              <w:t>.</w:t>
            </w:r>
            <w:r w:rsidRPr="00454F83">
              <w:t>9</w:t>
            </w:r>
            <w:r>
              <w:t>0</w:t>
            </w:r>
            <w:r w:rsidRPr="006A72D6">
              <w:t>E-0</w:t>
            </w:r>
            <w:r>
              <w:t>2</w:t>
            </w:r>
          </w:p>
        </w:tc>
      </w:tr>
      <w:tr w:rsidR="006468C2" w14:paraId="44EB2B6C" w14:textId="77777777" w:rsidTr="006468C2">
        <w:tc>
          <w:tcPr>
            <w:tcW w:w="2263" w:type="dxa"/>
            <w:tcBorders>
              <w:bottom w:val="single" w:sz="4" w:space="0" w:color="auto"/>
            </w:tcBorders>
          </w:tcPr>
          <w:p w14:paraId="5C10E681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GOTERM_MF_DIREC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F67D6B5" w14:textId="77777777" w:rsidR="006468C2" w:rsidRDefault="006468C2" w:rsidP="006468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A48A30" w14:textId="77777777" w:rsidR="006468C2" w:rsidRPr="0023275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52">
              <w:rPr>
                <w:b/>
                <w:bCs/>
              </w:rPr>
              <w:t>Photoreceptor activity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C562243" w14:textId="77777777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F6D417A" w14:textId="77777777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9.00E-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D75B6B1" w14:textId="52B1D87D" w:rsidR="006468C2" w:rsidRDefault="006468C2" w:rsidP="00646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19.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7EE882E" w14:textId="680E8731" w:rsidR="006468C2" w:rsidRDefault="006468C2" w:rsidP="00646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F83">
              <w:t>7</w:t>
            </w:r>
            <w:r>
              <w:t>.</w:t>
            </w:r>
            <w:r w:rsidRPr="00454F83">
              <w:t>89</w:t>
            </w:r>
            <w:r w:rsidRPr="006A72D6">
              <w:t>E-0</w:t>
            </w:r>
            <w:r>
              <w:t>2</w:t>
            </w:r>
          </w:p>
        </w:tc>
      </w:tr>
    </w:tbl>
    <w:p w14:paraId="057026DA" w14:textId="77777777" w:rsidR="004B748F" w:rsidRDefault="00FB716E" w:rsidP="004B748F">
      <w:pPr>
        <w:rPr>
          <w:rFonts w:ascii="Times New Roman" w:hAnsi="Times New Roman" w:cs="Times New Roman"/>
          <w:sz w:val="24"/>
          <w:szCs w:val="24"/>
        </w:rPr>
      </w:pPr>
      <w:r w:rsidRPr="00FB716E">
        <w:rPr>
          <w:rFonts w:ascii="Times New Roman" w:hAnsi="Times New Roman" w:cs="Times New Roman"/>
          <w:sz w:val="24"/>
          <w:szCs w:val="24"/>
        </w:rPr>
        <w:tab/>
      </w:r>
    </w:p>
    <w:p w14:paraId="08BE1AB5" w14:textId="2837F2F3" w:rsidR="00FB716E" w:rsidRPr="00FB716E" w:rsidRDefault="004B748F" w:rsidP="004B74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evant to seasonal adaptations and desiccation tolerance categories are marked by bold type </w:t>
      </w:r>
    </w:p>
    <w:sectPr w:rsidR="00FB716E" w:rsidRPr="00FB716E" w:rsidSect="00CD0B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zMTQ0N7c0sDQ0MDBW0lEKTi0uzszPAykwrAUAAVtZpywAAAA="/>
  </w:docVars>
  <w:rsids>
    <w:rsidRoot w:val="00AE7CA4"/>
    <w:rsid w:val="000145FC"/>
    <w:rsid w:val="00016E03"/>
    <w:rsid w:val="00017F3B"/>
    <w:rsid w:val="0002367A"/>
    <w:rsid w:val="00083989"/>
    <w:rsid w:val="000A26BC"/>
    <w:rsid w:val="000B6949"/>
    <w:rsid w:val="000C30C3"/>
    <w:rsid w:val="000E7ACE"/>
    <w:rsid w:val="000F1CC9"/>
    <w:rsid w:val="0011529C"/>
    <w:rsid w:val="00142465"/>
    <w:rsid w:val="001431E5"/>
    <w:rsid w:val="0016580E"/>
    <w:rsid w:val="00183496"/>
    <w:rsid w:val="001B144E"/>
    <w:rsid w:val="001E5732"/>
    <w:rsid w:val="001F61CC"/>
    <w:rsid w:val="00226031"/>
    <w:rsid w:val="00232752"/>
    <w:rsid w:val="00232968"/>
    <w:rsid w:val="00253EE5"/>
    <w:rsid w:val="0029543A"/>
    <w:rsid w:val="002B4E49"/>
    <w:rsid w:val="002C0B25"/>
    <w:rsid w:val="002C513C"/>
    <w:rsid w:val="002C7A2C"/>
    <w:rsid w:val="002D33CA"/>
    <w:rsid w:val="002D4CD7"/>
    <w:rsid w:val="002E0E2D"/>
    <w:rsid w:val="002E7497"/>
    <w:rsid w:val="003058D0"/>
    <w:rsid w:val="00341A3D"/>
    <w:rsid w:val="003448D1"/>
    <w:rsid w:val="00352976"/>
    <w:rsid w:val="0037025D"/>
    <w:rsid w:val="003920F5"/>
    <w:rsid w:val="003A1A23"/>
    <w:rsid w:val="003A7D2F"/>
    <w:rsid w:val="003B1395"/>
    <w:rsid w:val="003E7D94"/>
    <w:rsid w:val="00423A84"/>
    <w:rsid w:val="00426428"/>
    <w:rsid w:val="00426FD5"/>
    <w:rsid w:val="004442F7"/>
    <w:rsid w:val="004722D1"/>
    <w:rsid w:val="004725EF"/>
    <w:rsid w:val="00472F65"/>
    <w:rsid w:val="00476F9C"/>
    <w:rsid w:val="00482B07"/>
    <w:rsid w:val="004A2ADC"/>
    <w:rsid w:val="004B306C"/>
    <w:rsid w:val="004B3E14"/>
    <w:rsid w:val="004B57EE"/>
    <w:rsid w:val="004B748F"/>
    <w:rsid w:val="004C40F2"/>
    <w:rsid w:val="004D3D50"/>
    <w:rsid w:val="004D6125"/>
    <w:rsid w:val="004F616B"/>
    <w:rsid w:val="004F7626"/>
    <w:rsid w:val="00500F39"/>
    <w:rsid w:val="005072E4"/>
    <w:rsid w:val="00523568"/>
    <w:rsid w:val="00543AEA"/>
    <w:rsid w:val="005A0783"/>
    <w:rsid w:val="005B4900"/>
    <w:rsid w:val="005B6391"/>
    <w:rsid w:val="005C343C"/>
    <w:rsid w:val="005E7634"/>
    <w:rsid w:val="00635883"/>
    <w:rsid w:val="006432EE"/>
    <w:rsid w:val="00644A38"/>
    <w:rsid w:val="00645DC1"/>
    <w:rsid w:val="006468C2"/>
    <w:rsid w:val="006475FC"/>
    <w:rsid w:val="006B18E3"/>
    <w:rsid w:val="006D5DB6"/>
    <w:rsid w:val="006E3CBA"/>
    <w:rsid w:val="006F6AD4"/>
    <w:rsid w:val="007242AA"/>
    <w:rsid w:val="00743D20"/>
    <w:rsid w:val="00755120"/>
    <w:rsid w:val="00760CC5"/>
    <w:rsid w:val="00766BB3"/>
    <w:rsid w:val="00766BF6"/>
    <w:rsid w:val="00784C14"/>
    <w:rsid w:val="007C5A2E"/>
    <w:rsid w:val="007F23E2"/>
    <w:rsid w:val="007F67B2"/>
    <w:rsid w:val="00821C9A"/>
    <w:rsid w:val="0083480B"/>
    <w:rsid w:val="008517B2"/>
    <w:rsid w:val="00866AF9"/>
    <w:rsid w:val="00866D3B"/>
    <w:rsid w:val="008A390E"/>
    <w:rsid w:val="008B63E8"/>
    <w:rsid w:val="008B651C"/>
    <w:rsid w:val="008B72AB"/>
    <w:rsid w:val="008C6C00"/>
    <w:rsid w:val="008E6012"/>
    <w:rsid w:val="00940AE3"/>
    <w:rsid w:val="009411C2"/>
    <w:rsid w:val="009422E7"/>
    <w:rsid w:val="009459D0"/>
    <w:rsid w:val="00965460"/>
    <w:rsid w:val="0099466E"/>
    <w:rsid w:val="009A2188"/>
    <w:rsid w:val="009C5321"/>
    <w:rsid w:val="009C7EC6"/>
    <w:rsid w:val="009F0C05"/>
    <w:rsid w:val="00A1249B"/>
    <w:rsid w:val="00A24DD5"/>
    <w:rsid w:val="00A91AE5"/>
    <w:rsid w:val="00AB73DC"/>
    <w:rsid w:val="00AC3664"/>
    <w:rsid w:val="00AD38ED"/>
    <w:rsid w:val="00AD73DF"/>
    <w:rsid w:val="00AE7CA4"/>
    <w:rsid w:val="00B06BD9"/>
    <w:rsid w:val="00B30D4E"/>
    <w:rsid w:val="00B40127"/>
    <w:rsid w:val="00B40AC5"/>
    <w:rsid w:val="00B5271C"/>
    <w:rsid w:val="00B57EE9"/>
    <w:rsid w:val="00B63A1D"/>
    <w:rsid w:val="00B6695B"/>
    <w:rsid w:val="00B9299F"/>
    <w:rsid w:val="00B95D00"/>
    <w:rsid w:val="00BD3F34"/>
    <w:rsid w:val="00C17DCE"/>
    <w:rsid w:val="00C25EDE"/>
    <w:rsid w:val="00C3128C"/>
    <w:rsid w:val="00C33007"/>
    <w:rsid w:val="00C7353F"/>
    <w:rsid w:val="00C80ACC"/>
    <w:rsid w:val="00C908F2"/>
    <w:rsid w:val="00C909EC"/>
    <w:rsid w:val="00CD0B1B"/>
    <w:rsid w:val="00CD5E12"/>
    <w:rsid w:val="00CE0D31"/>
    <w:rsid w:val="00D000D7"/>
    <w:rsid w:val="00D227A4"/>
    <w:rsid w:val="00D6230C"/>
    <w:rsid w:val="00D738C3"/>
    <w:rsid w:val="00D80BF2"/>
    <w:rsid w:val="00D97009"/>
    <w:rsid w:val="00DA1524"/>
    <w:rsid w:val="00DA5EFE"/>
    <w:rsid w:val="00DB02E7"/>
    <w:rsid w:val="00DB24C4"/>
    <w:rsid w:val="00DB3AA6"/>
    <w:rsid w:val="00DB3C9A"/>
    <w:rsid w:val="00DD0E8D"/>
    <w:rsid w:val="00DD3E4E"/>
    <w:rsid w:val="00DE5064"/>
    <w:rsid w:val="00DE610B"/>
    <w:rsid w:val="00DF18CC"/>
    <w:rsid w:val="00DF4F5D"/>
    <w:rsid w:val="00E5441A"/>
    <w:rsid w:val="00E63FE5"/>
    <w:rsid w:val="00E818F7"/>
    <w:rsid w:val="00EA1A03"/>
    <w:rsid w:val="00EB3C5D"/>
    <w:rsid w:val="00F04E64"/>
    <w:rsid w:val="00F113D4"/>
    <w:rsid w:val="00F15C5E"/>
    <w:rsid w:val="00F36318"/>
    <w:rsid w:val="00F914D4"/>
    <w:rsid w:val="00F92A83"/>
    <w:rsid w:val="00F93D72"/>
    <w:rsid w:val="00FB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AA9AE"/>
  <w15:chartTrackingRefBased/>
  <w15:docId w15:val="{BE85EAEA-6DFE-4AD0-BE58-4FB47EB9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CA4"/>
    <w:pPr>
      <w:spacing w:after="200" w:line="276" w:lineRule="auto"/>
    </w:pPr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12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A1249B"/>
    <w:rPr>
      <w:rFonts w:ascii="Segoe UI" w:eastAsiaTheme="minorEastAsia" w:hAnsi="Segoe UI" w:cs="Segoe UI"/>
      <w:sz w:val="18"/>
      <w:szCs w:val="18"/>
      <w:lang w:val="en-US"/>
    </w:rPr>
  </w:style>
  <w:style w:type="character" w:styleId="a6">
    <w:name w:val="Emphasis"/>
    <w:basedOn w:val="a0"/>
    <w:uiPriority w:val="20"/>
    <w:qFormat/>
    <w:rsid w:val="004B74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ECB5E-A48F-4096-8D07-35422D6FE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4</cp:revision>
  <dcterms:created xsi:type="dcterms:W3CDTF">2020-06-14T19:47:00Z</dcterms:created>
  <dcterms:modified xsi:type="dcterms:W3CDTF">2020-06-14T20:46:00Z</dcterms:modified>
</cp:coreProperties>
</file>